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Cambria" w:hAnsi="Cambria" w:cs="Cambria"/>
          <w:color w:val="000000"/>
        </w:rPr>
      </w:pPr>
      <w:r>
        <w:rPr>
          <w:rFonts w:cs="Cambria" w:ascii="Cambria" w:hAnsi="Cambria"/>
          <w:b/>
        </w:rPr>
        <w:t xml:space="preserve">Additional file 3: Index of the HPV vaccines clinical studies: Indexes of the identified industry study programmes and non-industry clinical studies and a list of the identified corresponding publications </w:t>
      </w:r>
    </w:p>
    <w:p>
      <w:pPr>
        <w:pStyle w:val="Normal"/>
        <w:spacing w:lineRule="auto" w:line="240" w:before="0" w:after="200"/>
        <w:contextualSpacing/>
        <w:rPr>
          <w:rFonts w:ascii="Cambria" w:hAnsi="Cambria" w:cs="Cambria"/>
          <w:b/>
          <w:b/>
          <w:color w:val="000000"/>
        </w:rPr>
      </w:pPr>
      <w:r>
        <w:rPr>
          <w:rFonts w:cs="Cambria" w:ascii="Cambria" w:hAnsi="Cambria"/>
          <w:b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240" w:before="0" w:after="200"/>
        <w:contextualSpacing/>
        <w:outlineLvl w:val="0"/>
        <w:rPr>
          <w:rFonts w:ascii="Cambria" w:hAnsi="Cambria" w:cs="Cambria"/>
          <w:u w:val="single"/>
        </w:rPr>
      </w:pPr>
      <w:r>
        <w:rPr>
          <w:rFonts w:cs="Cambria" w:ascii="Cambria" w:hAnsi="Cambria"/>
          <w:u w:val="single"/>
        </w:rPr>
        <w:t>Index of identified HPV vaccine industry study programmes</w:t>
      </w:r>
    </w:p>
    <w:p>
      <w:pPr>
        <w:pStyle w:val="Normal"/>
        <w:spacing w:lineRule="auto" w:line="24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  <w:t>The following indexes are the manufacturers study programmes listed in a chronological fashion according to their study programme IDs:</w:t>
      </w:r>
    </w:p>
    <w:p>
      <w:pPr>
        <w:pStyle w:val="Normal"/>
        <w:spacing w:lineRule="auto" w:line="24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numPr>
          <w:ilvl w:val="0"/>
          <w:numId w:val="0"/>
        </w:numPr>
        <w:spacing w:lineRule="auto" w:line="240" w:before="0" w:after="200"/>
        <w:contextualSpacing/>
        <w:outlineLvl w:val="0"/>
        <w:rPr/>
      </w:pPr>
      <w:r>
        <w:rPr/>
        <w:t>Index of the GlaxoSmithKline Cervarix study programme:</w:t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5"/>
        <w:gridCol w:w="993"/>
        <w:gridCol w:w="1134"/>
        <w:gridCol w:w="850"/>
        <w:gridCol w:w="992"/>
        <w:gridCol w:w="2410"/>
        <w:gridCol w:w="2977"/>
      </w:tblGrid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No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Study classif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Study programme specific 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Manufacturer specific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National Clinical Trial (NCT) I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>Verification from 1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vertAlign w:val="superscript"/>
              </w:rPr>
              <w:t>st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 xml:space="preserve"> 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>Verification from 2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vertAlign w:val="superscript"/>
              </w:rPr>
              <w:t>nd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 xml:space="preserve"> source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897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68974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580299/001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1-NG-P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98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786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47862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instrText xml:space="preserve"> HYPERLINK "https://www.gsk-clinicalstudyregister.com/study/109836?search=compound&amp;compound=human-papillomavirus-types-16-and-18-vaccine" \l "ps" \n _blank</w:instrTex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separate"/>
            </w:r>
            <w:r>
              <w:rPr>
                <w:rStyle w:val="InternetLink"/>
                <w:rFonts w:eastAsia="Times New Roman" w:cs="Arial" w:ascii="Cambria" w:hAnsi="Cambria"/>
                <w:sz w:val="12"/>
                <w:szCs w:val="12"/>
              </w:rPr>
              <w:t>https://www.gsk-clinicalstudyregister.com/study/109836</w: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580299/00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GlaxoSmithKline’s study list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fda.gov/downloads/BiologicsBloodVaccines/Vaccines/ApprovedProducts/UCM237976.pdf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andfonline.com/doi/abs/10.4161/hv.5.5.7211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936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69361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580299/004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939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69396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580299/005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7</w:t>
              <w:br/>
              <w:t>(HPV-001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208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12084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580299/007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226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12268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580299/008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286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12866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002937816003094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89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230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42304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8933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091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0916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580299/011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lang w:val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  <w:lang w:val="da-DK"/>
              </w:rPr>
              <w:t xml:space="preserve">HPV-011-EPI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val="da-DK"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  <w:lang w:val="da-DK"/>
              </w:rPr>
              <w:t>VS FR PM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26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4986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49862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instrText xml:space="preserve"> HYPERLINK "https://www.gsk-clinicalstudyregister.com/study/112677?search=compound&amp;compound=human-papillomavirus-types-16-and-18-vaccine" \l "ps" \n _blank</w:instrTex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separate"/>
            </w:r>
            <w:r>
              <w:rPr>
                <w:rStyle w:val="InternetLink"/>
                <w:rFonts w:eastAsia="Times New Roman" w:cs="Arial" w:ascii="Cambria" w:hAnsi="Cambria"/>
                <w:sz w:val="12"/>
                <w:szCs w:val="12"/>
              </w:rPr>
              <w:t>https://www.gsk-clinicalstudyregister.com/study/112677</w: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12</w:t>
              <w:br/>
              <w:t>107476 107477 107479 1074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69494 NCT003378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3781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580299/012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13</w:t>
              <w:br/>
              <w:t>1049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969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19692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580299/013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3 follow-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802</w:t>
              <w:br/>
              <w:t>104904</w:t>
              <w:br/>
              <w:t>104918</w:t>
              <w:br/>
              <w:t>1049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167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1670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4896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3514</w:t>
              <w:br/>
              <w:t>104902</w:t>
              <w:br/>
              <w:t>104904</w:t>
              <w:br/>
              <w:t>1049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969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19693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3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3514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8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29404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3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29404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3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4820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HPV-015-EPI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S US D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35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1539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3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15390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3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3522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7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2502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3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25027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3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4772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76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698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3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6982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3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7682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val="da-DK"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  <w:lang w:val="da-DK"/>
              </w:rPr>
              <w:t>HPV-018-EPI</w:t>
              <w:br/>
              <w:t>VS UK D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4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9054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3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90546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4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4101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9-P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98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0310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4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03106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4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9823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HPV-020-EPI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S 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41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2903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4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29039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4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gsk-clinicalstudyregister.com/files2/114176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0-P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78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863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4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8633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4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7863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60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8176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4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48176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4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6069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3</w:t>
              <w:br/>
              <w:t>(HPV-001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9616</w:t>
              <w:br/>
              <w:t>109624</w:t>
              <w:br/>
              <w:t>109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183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4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1833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5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9624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3-PRI</w:t>
              <w:br/>
              <w:t>(HPV-001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96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1833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5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1833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5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9616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4</w:t>
              <w:br/>
              <w:t>(HPV-001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96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460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5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4607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5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9628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5</w:t>
              <w:br/>
              <w:t>(HPV-013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13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778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5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87787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5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gsk-clinicalstudyregister.com/files2/baee5139-abc9-4887-be66-eb8e2ad444af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6-P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15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3719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5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63719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5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3165228/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7</w:t>
              <w:br/>
              <w:t>(HPV-008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5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3934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5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39347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</w:rPr>
            </w:pPr>
            <w:hyperlink r:id="rId6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Uterine-Cervical-Cancer/Evaluation-of-Long-term-HPV-Vaccine-Effi-110268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8</w:t>
              <w:br/>
              <w:t>(HPV-015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98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568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6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45680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6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9801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9-P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08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7822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6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7822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6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0886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15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529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6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65293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6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1507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4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440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6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4403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6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gsk-clinicalstudyregister.com/files2/20003.pdf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7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166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6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1669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7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4798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9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2902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7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29027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7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4951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6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0624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7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0624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7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6001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59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458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7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4587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7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5926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72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857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7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48573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7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7291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76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7797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7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77976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8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7638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40-EPI VS UK</w:t>
              <w:br/>
              <w:t>(HPV-015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62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95382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8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95382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8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6239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40-P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66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346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8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3463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8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ema.europa.eu/docs/en_GB/document_library/EPAR_-_Assessment_Report_-_Variation/human/000721/WC500212077.pdf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84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263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8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42636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8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8464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44-P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9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522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8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5227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8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9179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48-P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06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4197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8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4197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</w:rPr>
            </w:pPr>
            <w:hyperlink r:id="rId9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0659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sz w:val="12"/>
                <w:szCs w:val="12"/>
              </w:rPr>
            </w:pPr>
            <w:hyperlink r:id="rId9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ema.europa.eu/docs/en_GB/document_library/EPAR_-_Assessment_Report_-_Variation/human/000721/WC500121597.pdf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EMA email from 18 October 2016 </w:t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51-TETR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2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2314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9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23141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9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14004095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51 follow-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7918</w:t>
              <w:br/>
              <w:t>107919</w:t>
              <w:br/>
              <w:t>107921</w:t>
              <w:br/>
              <w:t>1080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596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9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5961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9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08052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52</w:t>
              <w:br/>
              <w:t>(HPV-008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2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379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9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3795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9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2024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55</w:t>
              <w:br/>
              <w:t>(HPV-008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17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4938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9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84938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9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1758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56</w:t>
              <w:br/>
              <w:t>(HPV-035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17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1179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0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81179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0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studydatarequest.com/Posting.aspx?PostingID=212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57</w:t>
              <w:br/>
              <w:t>(HPV-008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19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7998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0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79982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0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1955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58</w:t>
              <w:br/>
              <w:t>(HPV-069 co-study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2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9612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0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9612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0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2022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60</w:t>
              <w:br/>
              <w:t>(HPV-013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27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471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0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4711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0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2772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62</w:t>
              <w:br/>
              <w:t>(HPV-015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36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1901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0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19017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0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3617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63</w:t>
              <w:br/>
              <w:t>(HPV-032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29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295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1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2952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1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2949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66</w:t>
              <w:br/>
              <w:t>(HPV-015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36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2493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1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24936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1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3618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67</w:t>
              <w:br/>
              <w:t>(HPV-015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36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1901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1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19018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1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3621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HPV-068</w:t>
              <w:br/>
              <w:t>(HPV-023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43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4189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1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41893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1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4379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69-PRI</w:t>
              <w:br/>
              <w:t>(HPV-058 co-study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45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2770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1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27704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1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4590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4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38157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2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38157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2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4700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71-P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54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46235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2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46235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2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5411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58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6275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2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62756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instrText xml:space="preserve"> HYPERLINK "https://www.gsk-clinicalstudyregister.com/study/115887?search=compound&amp;compound=human-papillomavirus-types-16-and-18-vaccine" \l "ps" \n _blank</w:instrTex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separate"/>
            </w:r>
            <w:r>
              <w:rPr>
                <w:rStyle w:val="InternetLink"/>
                <w:rFonts w:eastAsia="Times New Roman" w:cs="Arial" w:ascii="Cambria" w:hAnsi="Cambria"/>
                <w:sz w:val="12"/>
                <w:szCs w:val="12"/>
              </w:rPr>
              <w:t>https://www.gsk-clinicalstudyregister.com/study/115887</w: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end"/>
            </w:r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70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0826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2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08263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2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7099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HPV-081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(HPV-048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2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EUCTR2014-000060-17-DE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2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clinicaltrialsregister.eu/ctr-search/trial/2014-000060-17/DE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111103-E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1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2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EUCTR2007-006651-39-GB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3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clinicaltrialsregister.eu/ctr-search/trial/2007-006651-39/GB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MENACWY-TT-0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38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7556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3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75568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3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gsk-clinicalstudyregister.com/study/113823</w:t>
              </w:r>
            </w:hyperlink>
          </w:p>
        </w:tc>
      </w:tr>
      <w:tr>
        <w:trPr>
          <w:trHeight w:val="3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37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5515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3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55153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instrText xml:space="preserve"> HYPERLINK "https://www.gsk-clinicalstudyregister.com/study/113763?search=compound&amp;compound=human-papillomavirus-types-16-and-18-vaccine" \l "ps" \n _blank</w:instrTex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separate"/>
            </w:r>
            <w:r>
              <w:rPr>
                <w:rStyle w:val="InternetLink"/>
                <w:rFonts w:eastAsia="Times New Roman" w:cs="Arial" w:ascii="Cambria" w:hAnsi="Cambria"/>
                <w:sz w:val="12"/>
                <w:szCs w:val="12"/>
              </w:rPr>
              <w:t>https://www.gsk-clinicalstudyregister.com/study/113763</w: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end"/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Cambria" w:hAnsi="Cambria" w:cs="Cambria"/>
          <w:u w:val="single"/>
        </w:rPr>
      </w:pPr>
      <w:r>
        <w:rPr>
          <w:rFonts w:cs="Cambria" w:ascii="Cambria" w:hAnsi="Cambria"/>
          <w:u w:val="single"/>
        </w:rPr>
      </w:r>
    </w:p>
    <w:p>
      <w:pPr>
        <w:pStyle w:val="Normal"/>
        <w:numPr>
          <w:ilvl w:val="0"/>
          <w:numId w:val="0"/>
        </w:numPr>
        <w:spacing w:lineRule="auto" w:line="240" w:before="0" w:after="200"/>
        <w:contextualSpacing/>
        <w:outlineLvl w:val="0"/>
        <w:rPr/>
      </w:pPr>
      <w:r>
        <w:rPr/>
        <w:t>Index of the Merck Sharp &amp; Dohme Gardasil and Gardasil 9 study programmes:</w:t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"/>
        <w:gridCol w:w="992"/>
        <w:gridCol w:w="1134"/>
        <w:gridCol w:w="850"/>
        <w:gridCol w:w="993"/>
        <w:gridCol w:w="2409"/>
        <w:gridCol w:w="2977"/>
      </w:tblGrid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Study classif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Study programme specific 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Manufacturer specific 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 xml:space="preserve">National Clinical Trial (NCT) ID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>Verification from 1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vertAlign w:val="superscript"/>
              </w:rPr>
              <w:t>st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 xml:space="preserve"> 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>Verification from 2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vertAlign w:val="superscript"/>
              </w:rPr>
              <w:t>nd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 xml:space="preserve"> source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3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fda.gov/ohrms/dockets/ac/06/slides/2006-4222S-2_files/frame.htm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3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fda.gov/ohrms/dockets/ac/06/slides/2006-4222S-2_files/frame.htm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3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fda.gov/ohrms/dockets/ac/06/slides/2006-4222S-2_files/frame.htm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6_5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6537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3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6537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3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05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05 follow-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instrText xml:space="preserve"> HYPERLINK "https://www.ncbi.nlm.nih.gov/pmc/articles/PMC2749988/" \l "R10" \n _blank</w:instrTex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separate"/>
            </w:r>
            <w:r>
              <w:rPr>
                <w:rStyle w:val="InternetLink"/>
                <w:rFonts w:eastAsia="Times New Roman" w:cs="Arial" w:ascii="Cambria" w:hAnsi="Cambria"/>
                <w:sz w:val="12"/>
                <w:szCs w:val="12"/>
              </w:rPr>
              <w:t>https://www.ncbi.nlm.nih.gov/pmc/articles/PMC2749988/#R10</w: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6_5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657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3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6571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4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07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V501-011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7_5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1730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4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1730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4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18164106?dopt=Abstract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V501-012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0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248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4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09248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4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1951095/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0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252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45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092521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4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13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0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253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4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09253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4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15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0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249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4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09249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5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16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0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254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5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09254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5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18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0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02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5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09022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5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19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1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028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5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09028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5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20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5_0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5795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5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15795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5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17986242?dopt=Abstract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5_0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3742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59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3742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6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Neoplasms-Glandular-and-Epithelial/Concomitant-Use-of-Gardasil-V501-Human-29955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5_0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2513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6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2513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6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Neoplasms-Glandular-and-Epithelial/Concomitant-Use-of-Gardasil-V501-Huma-29044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6_0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785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6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7856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6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27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6_0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1174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6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41174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6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28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7_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9662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6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49662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6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30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30 follow-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42777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6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42777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7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disinsight.springer.com/trials/700025686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2010_01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0782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7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07822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7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31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10_0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07785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7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07785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7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33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9_5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3410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7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83410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7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41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24576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7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24576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7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46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56781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7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56781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8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070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86287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8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86287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8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1-122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2-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5_0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26003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8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26003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8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2-001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2-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9_5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516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8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85164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8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2-002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2-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6_5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654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8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6544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8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clinicaltrialsregister.eu/ctr-search/trial/2006-004933-14/DK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7_5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435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8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4354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</w:rPr>
            </w:pPr>
            <w:hyperlink r:id="rId19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3-001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1 follow-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9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ins.gob.pe/ensayosclinicos/rpec/recuperarECPBNuevoEN.asp?numec=090-1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9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PER-090-13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2 (immunobridging study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4372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93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43722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9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514432/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2 (lot consistency study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9_6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4372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95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4372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9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514432/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2 follow-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9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ins.gob.pe/ensayosclinicos/rpec/recuperarECPBNuevoEN.asp?numec=120-1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9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PER-120-12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65194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19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65194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0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1651949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31582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01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3158220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0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3-004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8888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0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8888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0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pediatrics.aappublications.org/content/136/3/e563.long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10_5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04734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0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04734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0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3-006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10_5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07329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0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07329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0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5831420?dopt=Abstract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V503-008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(V503-002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2546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0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25464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1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3-008&amp;kw=vaccines&amp;tab=eligibility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GDS0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30449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11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30449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1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product/usa/pi_circulars/g/gardasil_9/gardasil_9_pi.pdf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98469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1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98469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1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fda.gov/downloads/BiologicsBloodVaccines/Vaccines/ApprovedProducts/UCM524629.pdf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15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fda.gov/downloads/BiologicsBloodVaccines/Vaccines/ApprovedProducts/UCM190977.pdf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V503-01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16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fda.gov/downloads/BiologicsBloodVaccines/Vaccines/ApprovedProducts/UCM251763.pdf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GDS07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11438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1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11438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</w:rPr>
            </w:pPr>
            <w:hyperlink r:id="rId21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EUCTR2013-003399-10-DE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V503-021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(V503-001 follow-u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65311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1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65311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4-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7_5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5118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2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5118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2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4-001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5-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7_5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2059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2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2059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2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merck.com/clinical-trials/study.html?id=V505-001&amp;kw=gardasil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7283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2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7283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2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0629576?dopt=Abstract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7365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2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7365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2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Arthritis/Safety-and-Efficacy-of-Gardasil-in-Femal-47769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72763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2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72763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2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Inflammatory-Bowel-Disease/Immunogenicity-to-Human-Papillomavirus-V-59478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48952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3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48952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3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378717/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92475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3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92475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3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HPV-Seroconversion/Gardasil-Immunogenicity-With-Needle-Free-141969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19969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3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19969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3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clinicaltrialsregister.eu/ctr-search/trial/2016-001963-35/3rd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9684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3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96842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3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2968420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3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KCT000060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3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cris.nih.go.kr/cris/en/search/search_result_st01.jsp?seq=2624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76789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4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76789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0667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4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80667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2528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4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2528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4487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4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4487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92822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4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92822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38290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4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38290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62434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4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62434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97953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4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97953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99375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4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99375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Cambria" w:hAnsi="Cambria" w:cs="Cambria"/>
          <w:u w:val="single"/>
        </w:rPr>
      </w:pPr>
      <w:r>
        <w:rPr>
          <w:rFonts w:cs="Cambria" w:ascii="Cambria" w:hAnsi="Cambria"/>
          <w:u w:val="single"/>
        </w:rPr>
      </w:r>
    </w:p>
    <w:p>
      <w:pPr>
        <w:pStyle w:val="Normal"/>
        <w:numPr>
          <w:ilvl w:val="0"/>
          <w:numId w:val="0"/>
        </w:numPr>
        <w:spacing w:lineRule="auto" w:line="240" w:before="0" w:after="200"/>
        <w:contextualSpacing/>
        <w:outlineLvl w:val="0"/>
        <w:rPr/>
      </w:pPr>
      <w:r>
        <w:rPr/>
        <w:t>Index of other industry HPV vaccine study programmes:</w:t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"/>
        <w:gridCol w:w="992"/>
        <w:gridCol w:w="1134"/>
        <w:gridCol w:w="850"/>
        <w:gridCol w:w="993"/>
        <w:gridCol w:w="2409"/>
        <w:gridCol w:w="2977"/>
      </w:tblGrid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Study classif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Study programme specific 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Manufacturer specific 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National Clinical Trial (NCT) 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>Verification from 1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vertAlign w:val="superscript"/>
              </w:rPr>
              <w:t>st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 xml:space="preserve"> 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>Verification from 2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vertAlign w:val="superscript"/>
              </w:rPr>
              <w:t>nd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 xml:space="preserve"> source</w:t>
            </w:r>
          </w:p>
        </w:tc>
      </w:tr>
      <w:tr>
        <w:trPr>
          <w:trHeight w:val="300" w:hRule="atLeast"/>
        </w:trPr>
        <w:tc>
          <w:tcPr>
            <w:tcW w:w="978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Cambria" w:hAnsi="Cambria" w:eastAsia="Times New Roman" w:cs="Arial"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6"/>
                <w:szCs w:val="16"/>
              </w:rPr>
              <w:t xml:space="preserve">Shanghai Zerun Biotechnology Co., Ltd. 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311-HPV-1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308538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49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3085381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5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3085381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311-HPV-1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74079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51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740790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5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2740790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311-HPV-1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73306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53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733068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5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2733068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311-HPV-1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74077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55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740777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color w:val="0000FF"/>
                <w:sz w:val="12"/>
                <w:szCs w:val="12"/>
                <w:u w:val="single"/>
              </w:rPr>
            </w:pPr>
            <w:hyperlink r:id="rId25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2740777</w:t>
              </w:r>
            </w:hyperlink>
          </w:p>
        </w:tc>
      </w:tr>
      <w:tr>
        <w:trPr>
          <w:trHeight w:val="300" w:hRule="atLeast"/>
        </w:trPr>
        <w:tc>
          <w:tcPr>
            <w:tcW w:w="978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Cambria" w:hAnsi="Cambria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6"/>
                <w:szCs w:val="16"/>
              </w:rPr>
              <w:t>Xiamen Innovax Biotech Co., Ltd.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PRO-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35682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</w:rPr>
            </w:pPr>
            <w:hyperlink r:id="rId25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35682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5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6100924?dopt=Abstract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PRO-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73500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</w:rPr>
            </w:pPr>
            <w:hyperlink r:id="rId25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73500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6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1735006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PRO-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4055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</w:rPr>
            </w:pPr>
            <w:hyperlink r:id="rId26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40552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PRO-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71085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</w:rPr>
            </w:pPr>
            <w:hyperlink r:id="rId262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710851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6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2710851</w:t>
              </w:r>
            </w:hyperlink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Probab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PRO-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56250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</w:rPr>
            </w:pPr>
            <w:hyperlink r:id="rId26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56250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Cambria"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‘</w:t>
            </w: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Definitely exists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PRO-006 follow-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320625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</w:rPr>
            </w:pPr>
            <w:hyperlink r:id="rId26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320625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6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3206255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200"/>
        <w:contextualSpacing/>
        <w:outlineLvl w:val="0"/>
        <w:rPr>
          <w:rFonts w:ascii="Cambria" w:hAnsi="Cambria" w:cs="Cambria"/>
          <w:u w:val="single"/>
        </w:rPr>
      </w:pPr>
      <w:r>
        <w:rPr>
          <w:rFonts w:cs="Cambria" w:ascii="Cambria" w:hAnsi="Cambria"/>
          <w:u w:val="single"/>
        </w:rPr>
        <w:t>Index of identified HPV vaccine non-industry funded studies</w:t>
      </w:r>
    </w:p>
    <w:p>
      <w:pPr>
        <w:pStyle w:val="Normal"/>
        <w:numPr>
          <w:ilvl w:val="0"/>
          <w:numId w:val="0"/>
        </w:numPr>
        <w:spacing w:lineRule="auto" w:line="240" w:before="0" w:after="200"/>
        <w:contextualSpacing/>
        <w:outlineLvl w:val="0"/>
        <w:rPr>
          <w:rFonts w:ascii="Cambria" w:hAnsi="Cambria" w:cs="Cambria"/>
        </w:rPr>
      </w:pPr>
      <w:r>
        <w:rPr>
          <w:rFonts w:cs="Cambria" w:ascii="Cambria" w:hAnsi="Cambria"/>
        </w:rPr>
        <w:t>The following is an index of the identified non-industry funded studies:</w:t>
      </w:r>
    </w:p>
    <w:p>
      <w:pPr>
        <w:pStyle w:val="Normal"/>
        <w:spacing w:lineRule="auto" w:line="240" w:before="0" w:after="200"/>
        <w:contextualSpacing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978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1417"/>
        <w:gridCol w:w="1559"/>
        <w:gridCol w:w="993"/>
        <w:gridCol w:w="2409"/>
        <w:gridCol w:w="2977"/>
      </w:tblGrid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No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Study classif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b/>
                <w:b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b/>
                <w:sz w:val="12"/>
                <w:szCs w:val="12"/>
              </w:rPr>
              <w:t>Study 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National Clinical Trial (NCT) I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>Verification from 1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vertAlign w:val="superscript"/>
              </w:rPr>
              <w:t>st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 xml:space="preserve"> sourc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>Verification from 2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vertAlign w:val="superscript"/>
              </w:rPr>
              <w:t>nd</w:t>
            </w: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</w:rPr>
              <w:t xml:space="preserve"> source</w:t>
            </w:r>
          </w:p>
        </w:tc>
      </w:tr>
      <w:tr>
        <w:trPr>
          <w:trHeight w:val="315" w:hRule="atLeast"/>
        </w:trPr>
        <w:tc>
          <w:tcPr>
            <w:tcW w:w="9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Cambria" w:hAnsi="Cambria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6"/>
                <w:szCs w:val="16"/>
              </w:rPr>
              <w:t>Non-industry funded Cervarix studies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 xml:space="preserve">NL26.113.000.0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1528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6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81528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6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rd.bmj.com/content/73/8/1500.long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 xml:space="preserve">LIS14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08286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6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08286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27652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7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27652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7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academic.oup.com/cid/article/doi/10.1093/cid/ciw865/2747464/Sustained-Antibody-Responses-6-Years-Following-1-2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342/20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29625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7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29625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7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2296255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FASTER-Tialpan Stud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310585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74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3105856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7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3105856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ESCUDD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318003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276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3180034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7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3180034</w:t>
              </w:r>
            </w:hyperlink>
          </w:p>
        </w:tc>
      </w:tr>
      <w:tr>
        <w:trPr>
          <w:trHeight w:val="315" w:hRule="atLeast"/>
        </w:trPr>
        <w:tc>
          <w:tcPr>
            <w:tcW w:w="9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Cambria" w:hAnsi="Cambri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6"/>
                <w:szCs w:val="16"/>
              </w:rPr>
              <w:t>Non-industry funded Gardasil and Gardasil 9 studies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 xml:space="preserve">P104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3904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7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33904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7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3033215/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H07-009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0113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8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0113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8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jamanetwork.com/journals/jama/fullarticle/1682939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DDEAMC-07-43X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0118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8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0118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8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Papillomavirus-Infections/Gardasil-Vaccination-as-Therapy-in-Low-G-42300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HPV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2474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8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52474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8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jid.oxfordjournals.org/content/208/8/1325.long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A524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0417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8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60417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8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305143/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ATN0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71059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8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71059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 xml:space="preserve">09002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79826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8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79826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Pro0001438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628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9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86281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9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jamanetwork.com/journals/jama/fullarticle/1682939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2370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9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2370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9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isrctn.com/ISRCTN98283094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HRPO-07-06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4188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9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4188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9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HIV-Positive/The-Effect-of-HPV-Vaccination-on-Recurre-75760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 xml:space="preserve">SG09-EN0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4957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9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4957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9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3306286/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HPV CSP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5655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9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95655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29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HPV-Infections/Reactogenicity-Study-of-Cervarix-and-Gar-76885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08-0012-N01AI80006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03056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0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03056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MITU-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17390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0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17390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0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2711908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LTN0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38616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0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38616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0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896591/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9427-L1802/1-21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45671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0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45671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0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Human-Papillomavirus/Immunogenicity-of-Gardasil-and-Twinrix-a-115114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 xml:space="preserve">A5298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46109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0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46109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0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HIV-Infections/Evaluating-the-Effectiveness-of-the-Quad-115451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IRB0004611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50504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0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505049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HLS04/20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51278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1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51278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1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HPV/Long-Term-Immunogenicity-of-Quadrivalent-119444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8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71711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12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71711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1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andfonline.com/doi/full/10.1080/21645515.2015.1058458?scroll=top&amp;needAccess=true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CIHR-MOP-12594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82453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14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824537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HPV girls 5 year follow u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89698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1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89698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2013/42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91436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1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191436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ICI-VPH-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00980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1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00980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NL45200.018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08738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1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08738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1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clinicaltrialfacts.com/AIN/HPV-Human-Papilloma-Virus-Vaccination--147051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 xml:space="preserve">Pro00014388_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28064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2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28064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GINI Stud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3636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2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36366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NTWC/CREC/150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47725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2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47725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HPV 23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56795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2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567955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MISP-531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75020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2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750202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2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2750202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MITU-0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83463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2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83463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2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NCT02834637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6030174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86414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2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864147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cycdc2016-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88841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2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88841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3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clinicaltrialsregister.eu/ctr-search/trial/2016-002083-13/GB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3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EUCTR2016-002083-13-GB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ACTRN126080003393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3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ACTRN1260800033935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3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anzctr.org.au/Trial/Registration/TrialReview.aspx?ACTRN=12608000339358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ACTRN126130012077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3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anzctr.org.au/Trial/Registration/TrialReview.aspx?id=364244&amp;isReview=true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CTRI/2013/11/0041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3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ctri.nic.in/Clinicaltrials/pmaindet2.php?trialid=5969&amp;EncHid=&amp;userName=papillomavirus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IPAR0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3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EUCTR2012-000445-12-DK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3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clinicaltrialsregister.eu/ctr-search/trial/2012-000445-12/DK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3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isrctn.com/ISRCTN1473221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3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isrctn.com/ISRCTN14732216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4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ISRCTN14732216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/>
            </w:pPr>
            <w:hyperlink r:id="rId341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isrctn.com/ISRCTN32729817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  <w:u w:val="single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4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ISRCTN32729817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LTN0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4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EUCTR2011-001871-37-DK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4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clinicaltrialsregister.eu/ctr-search/trial/2011-001871-37/DK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10-10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4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EUCTR2012-004007-13-DE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4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clinicaltrialsregister.eu/ctr-search/trial/2012-004007-13/DE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1509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4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clinicaltrialsregister.eu/ctr-search/trial/2016-002455-20/FR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4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EUCTR2016-002455-20-FR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efinite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ACCAIN-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4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pps.who.int/trialsearch/Trial2.aspx?TrialID=EUCTR2013-002009-70-NL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5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clinicaltrialsregister.eu/ctr-search/trial/2013-002009-70/NL</w:t>
              </w:r>
            </w:hyperlink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5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andfonline.com/doi/full/10.1080/21645515.2016.1277846?scroll=top&amp;needAccess=true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5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1300812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5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online.liebertpub.com/doi/abs/10.1089/jwh.2009.1753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9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Cambria" w:hAnsi="Cambri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6"/>
                <w:szCs w:val="16"/>
              </w:rPr>
              <w:t>Other non-industry funded HPV vaccine studies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 xml:space="preserve">99990910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6746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5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867464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 xml:space="preserve">HP-0004137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25773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5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25773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 xml:space="preserve">HP-4137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70404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5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704041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CDR00003837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113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5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0091130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E12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56423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5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clinicaltrials.gov/show/NCT02564237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DRKS000052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5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drks.de/drks_web/navigate.do?navigationId=trial.HTML&amp;TRIAL_ID=DRKS00005278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  <w:tr>
        <w:trPr>
          <w:trHeight w:val="315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‘</w:t>
            </w: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Probably exists’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36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jnci.oxfordjournals.org/content/93/4/284.long</w:t>
              </w:r>
            </w:hyperlink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Cambria" w:hAnsi="Cambria" w:cs="Cambria"/>
          <w:u w:val="single"/>
        </w:rPr>
      </w:pPr>
      <w:r>
        <w:rPr>
          <w:rFonts w:cs="Cambria" w:ascii="Cambria" w:hAnsi="Cambria"/>
          <w:u w:val="single"/>
        </w:rPr>
      </w:r>
    </w:p>
    <w:p>
      <w:pPr>
        <w:pStyle w:val="Normal"/>
        <w:numPr>
          <w:ilvl w:val="0"/>
          <w:numId w:val="0"/>
        </w:numPr>
        <w:spacing w:lineRule="auto" w:line="240" w:before="0" w:after="200"/>
        <w:contextualSpacing/>
        <w:outlineLvl w:val="0"/>
        <w:rPr>
          <w:rFonts w:ascii="Cambria" w:hAnsi="Cambria" w:cs="Cambria"/>
          <w:u w:val="single"/>
        </w:rPr>
      </w:pPr>
      <w:r>
        <w:rPr>
          <w:rFonts w:cs="Cambria" w:ascii="Cambria" w:hAnsi="Cambria"/>
          <w:u w:val="single"/>
        </w:rPr>
        <w:t>Index of identified industry and non-industry funded publications in the HPV vaccine study programmes</w:t>
      </w:r>
    </w:p>
    <w:p>
      <w:pPr>
        <w:pStyle w:val="Normal"/>
        <w:numPr>
          <w:ilvl w:val="0"/>
          <w:numId w:val="0"/>
        </w:numPr>
        <w:spacing w:lineRule="auto" w:line="240" w:before="0" w:after="200"/>
        <w:contextualSpacing/>
        <w:outlineLvl w:val="0"/>
        <w:rPr/>
      </w:pPr>
      <w:r>
        <w:rPr>
          <w:rFonts w:cs="Cambria" w:ascii="Cambria" w:hAnsi="Cambria"/>
        </w:rPr>
        <w:t xml:space="preserve">The following is a list of identified journal </w:t>
      </w:r>
      <w:r>
        <w:rPr/>
        <w:t xml:space="preserve">publications of industry and non-industry funded studies: </w:t>
      </w:r>
    </w:p>
    <w:tbl>
      <w:tblPr>
        <w:tblW w:w="9885" w:type="dxa"/>
        <w:jc w:val="left"/>
        <w:tblInd w:w="-37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2"/>
        <w:gridCol w:w="1164"/>
        <w:gridCol w:w="709"/>
        <w:gridCol w:w="992"/>
        <w:gridCol w:w="6478"/>
      </w:tblGrid>
      <w:tr>
        <w:trPr>
          <w:trHeight w:val="315" w:hRule="atLeast"/>
        </w:trPr>
        <w:tc>
          <w:tcPr>
            <w:tcW w:w="98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Cambria" w:hAnsi="Cambria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6"/>
                <w:szCs w:val="16"/>
              </w:rPr>
              <w:t>Identified journal publications of industry funded studies</w:t>
            </w:r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No.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Study programme specific 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Manufacturer specific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National Clinical Trial (NCT) ID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2"/>
                <w:szCs w:val="12"/>
              </w:rPr>
              <w:t>Publication source</w:t>
            </w:r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89741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6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helancet.com/journals/lancet/article/PIIS0140-6736(04)17398-4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1-NG-PR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98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78621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6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14004095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93615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6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06007092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93966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6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06007092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7</w:t>
              <w:br/>
              <w:t>(HPV-001 follow-u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20848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6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helancet.com/journals/lancet/article/PIIS0140-6736(09)61567-1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22681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6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helancet.com/journals/lancet/article/PIIS0140-6736(09)61248-4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28661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6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002937816003094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89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23046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6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3338932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580299/0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09166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6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jahonline.org/article/S1054-139X(08)00434-5/pdf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74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37818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7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onlinelibrary.wiley.com/doi/10.1002/ijc.25887/full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9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96924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7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jahonline.org/article/S1054-139X(10)00102-3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3 follow-u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8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16706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7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jahonline.org/article/S1054-139X(11)00615-X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35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9693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7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08015004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8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29404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7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helancet.com/journals/lancet/article/PIIS0140-6736(14)60920-X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76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69824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7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1817954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78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86339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7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13012735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60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8176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7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3636781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1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3</w:t>
              <w:br/>
              <w:t>(HPV-001 follow-u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96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18336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7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896780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sz w:val="12"/>
                <w:szCs w:val="12"/>
                <w:lang w:eastAsia="da-DK"/>
              </w:rPr>
              <w:t>1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FF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5 (HPV-013 follow-u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FF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13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FF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7787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7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disinsight.springer.com/trials/700229791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sz w:val="12"/>
                <w:szCs w:val="12"/>
                <w:lang w:eastAsia="da-DK"/>
              </w:rPr>
              <w:t>2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15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37195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8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3165228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08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7822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8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jahonline.org/article/S1054-139X(11)00353-3/pdf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15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52938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8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11012680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4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44032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8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onlinelibrary.wiley.com/doi/10.1111/j.1447-0756.2009.01167.x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7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16693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8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0606533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49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29027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8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jkms.org/DOIx.php?id=10.3346/jkms.2010.25.8.1197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6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06241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8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hkmj.org/abstracts/v16n3/171.htm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59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45878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8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e-mjm.org/2014/v69n1/cervical-cancer-vaccine.pdf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72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85732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8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3152758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2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76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779766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8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277330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66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34638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9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1401648X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84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26361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50" w:leader="none"/>
              </w:tabs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9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jahonline.org/article/S1054-139X(09)00629-6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9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52279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9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1273939?dopt=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06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41970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9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3338934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02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231413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9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14004095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58 (HPV-069 co-study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20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96125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9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186032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60 (HPV-013 follow-u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27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47115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9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489326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63 (HPV-032 follow-u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29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29526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9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186043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HPV-068 (HPV-023 follow-u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1143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sz w:val="12"/>
                <w:szCs w:val="12"/>
              </w:rPr>
              <w:t>NCT0141893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9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disinsight.springer.com/trials/700228771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3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69</w:t>
              <w:br/>
              <w:t>(HPV-058 co-study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45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277042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39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186032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4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381575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0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academic.oup.com/jid/article/215/11/1711/3862470/Sustained-Immunogenicity-of-2-dose-Human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0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1154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46235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0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514190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HPV-PRO-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356823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0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6100924?dopt=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6_5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65378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0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helancet.com/journals/lancet/article/PIIS0140-6736(07)60852-6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05 follow-u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r>
              <w:fldChar w:fldCharType="begin"/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instrText xml:space="preserve"> HYPERLINK "https://www.ncbi.nlm.nih.gov/pmc/articles/PMC2749988/" \l "R10" \n _blank</w:instrTex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separate"/>
            </w:r>
            <w:r>
              <w:rPr>
                <w:rStyle w:val="InternetLink"/>
                <w:rFonts w:eastAsia="Times New Roman" w:cs="Arial" w:ascii="Cambria" w:hAnsi="Cambria"/>
                <w:sz w:val="12"/>
                <w:szCs w:val="12"/>
              </w:rPr>
              <w:t>https://www.ncbi.nlm.nih.gov/pmc/articles/PMC2749988/#R10</w: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end"/>
            </w:r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6_5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65716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0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15863374?dopt=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7_5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17309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0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18164106?dopt=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0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2482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0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1951095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0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2521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r>
              <w:fldChar w:fldCharType="begin"/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instrText xml:space="preserve"> HYPERLINK "http://www.nejm.org/doi/full/10.1056/NEJMoa061760" \l "t=article" \n _blank</w:instrTex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separate"/>
            </w:r>
            <w:r>
              <w:rPr>
                <w:rStyle w:val="InternetLink"/>
                <w:rFonts w:eastAsia="Times New Roman" w:cs="Arial" w:ascii="Cambria" w:hAnsi="Cambria"/>
                <w:sz w:val="12"/>
                <w:szCs w:val="12"/>
              </w:rPr>
              <w:t>http://www.nejm.org/doi/full/10.1056/NEJMoa061760#t=article</w:t>
            </w:r>
            <w:r>
              <w:rPr>
                <w:rStyle w:val="InternetLink"/>
                <w:sz w:val="12"/>
                <w:szCs w:val="12"/>
                <w:rFonts w:eastAsia="Times New Roman" w:cs="Arial" w:ascii="Cambria" w:hAnsi="Cambria"/>
              </w:rPr>
              <w:fldChar w:fldCharType="end"/>
            </w:r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4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0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2534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0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helancet.com/journals/lancet/article/PIIS0140-6736(07)60852-6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0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254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0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pediatrics.aappublications.org/content/134/3/e657.long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0220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0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helancet.com/journals/lancet/article/PIIS0140-6736(09)60691-7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4_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090285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1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nejm.org/doi/full/10.1056/NEJMoa0909537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5_0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157950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1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17986242?dopt=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5_0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37428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1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19952980?dopt=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5_0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25130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1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19952980?dopt=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6_0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378560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1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onlinelibrary.wiley.com/doi/10.1111/cas.12106/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7_0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496626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1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2433961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10_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078220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1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jamanetwork.com/journals/jamapediatrics/fullarticle/1363509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5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10_0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077856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1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jnci.oxfordjournals.org/content/106/3/djt460.long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1-0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245764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1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514396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2-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5_0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260039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1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514333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2-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9_5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51643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2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disinsight.springer.com/trials/700042113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7_5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43543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2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nejm.org/doi/full/10.1056/NEJMoa1405044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2 (immunobridging study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43722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2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pediatrics.aappublications.org/content/136/1/e28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2</w:t>
              <w:br/>
              <w:t>(lot consistency study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9_6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43722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2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514432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color w:val="000000"/>
                <w:sz w:val="12"/>
                <w:szCs w:val="12"/>
                <w:lang w:eastAsia="da-DK"/>
              </w:rPr>
              <w:t>6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12-002758-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651949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2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6144901?dopt=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6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88884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2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pediatrics.aappublications.org/content/136/3/e563.long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6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10_5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047345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2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15011871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6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10_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073293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2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5831420?dopt=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7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8</w:t>
              <w:br/>
              <w:t>(V503-002 follow-up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254643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2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198.61.244.207/Upload/85_Applied%20Redaction%20V503%20P008%20CSR%20Synopsis.pdf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GDS01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304498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2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6090572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13-001314-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98469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3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jamanetwork.com/journals/jama/article-abstract/2620075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7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3-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GDS07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114385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3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16304807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V504-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2007_5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5118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3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514333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72832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3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0629576?dopt=Abstract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7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489527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3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378717/</w:t>
              </w:r>
            </w:hyperlink>
          </w:p>
        </w:tc>
      </w:tr>
      <w:tr>
        <w:trPr>
          <w:trHeight w:val="315" w:hRule="atLeast"/>
        </w:trPr>
        <w:tc>
          <w:tcPr>
            <w:tcW w:w="98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Cambria" w:hAnsi="Cambria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6"/>
                <w:szCs w:val="16"/>
              </w:rPr>
              <w:t>Identified journal publications of non-industry funded studies</w:t>
            </w:r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No.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Study programme specific 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Cambria"/>
                <w:b/>
                <w:b/>
                <w:color w:val="000000"/>
                <w:sz w:val="12"/>
                <w:szCs w:val="12"/>
                <w:lang w:eastAsia="da-DK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Manufacturer specific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Cambria" w:ascii="Cambria" w:hAnsi="Cambria"/>
                <w:b/>
                <w:color w:val="000000"/>
                <w:sz w:val="12"/>
                <w:szCs w:val="12"/>
                <w:lang w:eastAsia="da-DK"/>
              </w:rPr>
              <w:t>National Clinical Trial (NCT) ID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b/>
                <w:color w:val="000000"/>
                <w:sz w:val="12"/>
                <w:szCs w:val="12"/>
              </w:rPr>
              <w:t>Publication source</w:t>
            </w:r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7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524745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3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jid.oxfordjournals.org/content/208/8/1325.long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7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604175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3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305143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7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15282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cs="Cambria"/>
                <w:sz w:val="12"/>
                <w:szCs w:val="12"/>
              </w:rPr>
            </w:pPr>
            <w:hyperlink r:id="rId43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ard.bmj.com/content/73/8/1500.long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8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862810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3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jamanetwork.com/journals/jama/fullarticle/1682939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23702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39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1470204515004143</w:t>
              </w:r>
            </w:hyperlink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8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49572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4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3306286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8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0956553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41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3641072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173900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42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ubmed/22711908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8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386164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43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www.ncbi.nlm.nih.gov/pmc/articles/PMC4896591/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8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1717118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44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andfonline.com/doi/full/10.1080/21645515.2015.1058458?scroll=top&amp;needAccess=true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276521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45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s://academic.oup.com/cid/article/doi/10.1093/cid/ciw865/2747464/Sustained-Antibody-Responses-6-Years-Following-1-2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8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CT02296255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46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andfonline.com/doi/full/10.4161/hv.24337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8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47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jnci.oxfordjournals.org/content/93/4/284.long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9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48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online.liebertpub.com/doi/abs/10.1089/jwh.2009.1753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9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49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tandfonline.com/doi/full/10.1080/21645515.2016.1277846?scroll=top&amp;needAccess=true</w:t>
              </w:r>
            </w:hyperlink>
          </w:p>
        </w:tc>
      </w:tr>
      <w:tr>
        <w:trPr>
          <w:trHeight w:val="315" w:hRule="atLeas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9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applic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Cambria" w:hAnsi="Cambria"/>
                <w:color w:val="000000"/>
                <w:sz w:val="12"/>
                <w:szCs w:val="12"/>
              </w:rPr>
              <w:t>Not identified</w:t>
            </w:r>
          </w:p>
        </w:tc>
        <w:tc>
          <w:tcPr>
            <w:tcW w:w="6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Cambria" w:hAnsi="Cambria" w:eastAsia="Times New Roman" w:cs="Arial"/>
                <w:color w:val="000000"/>
                <w:sz w:val="12"/>
                <w:szCs w:val="12"/>
                <w:u w:val="single"/>
              </w:rPr>
            </w:pPr>
            <w:hyperlink r:id="rId450" w:tgtFrame="_blank">
              <w:r>
                <w:rPr>
                  <w:rStyle w:val="InternetLink"/>
                  <w:rFonts w:eastAsia="Times New Roman" w:cs="Arial" w:ascii="Cambria" w:hAnsi="Cambria"/>
                  <w:sz w:val="12"/>
                  <w:szCs w:val="12"/>
                </w:rPr>
                <w:t>http://www.sciencedirect.com/science/article/pii/S0264410X13008128</w:t>
              </w:r>
            </w:hyperlink>
          </w:p>
        </w:tc>
      </w:tr>
    </w:tbl>
    <w:p>
      <w:pPr>
        <w:pStyle w:val="Normal"/>
        <w:spacing w:lineRule="auto" w:line="240" w:before="0" w:after="200"/>
        <w:contextualSpacing/>
        <w:rPr>
          <w:rFonts w:ascii="Cambria" w:hAnsi="Cambria" w:cs="Cambria"/>
          <w:u w:val="single"/>
        </w:rPr>
      </w:pPr>
      <w:r>
        <w:rPr>
          <w:rFonts w:cs="Cambria" w:ascii="Cambria" w:hAnsi="Cambria"/>
          <w:u w:val="single"/>
        </w:rPr>
      </w:r>
    </w:p>
    <w:p>
      <w:pPr>
        <w:pStyle w:val="Normal"/>
        <w:spacing w:before="0" w:after="200"/>
        <w:rPr>
          <w:rFonts w:ascii="Cambria" w:hAnsi="Cambria" w:cs="Cambria"/>
          <w:u w:val="single"/>
        </w:rPr>
      </w:pPr>
      <w:r>
        <w:rPr>
          <w:rFonts w:cs="Cambria" w:ascii="Cambria" w:hAnsi="Cambria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  <w:lang w:val="en-GB"/>
    </w:rPr>
  </w:style>
  <w:style w:type="character" w:styleId="HeaderChar">
    <w:name w:val="Header Char"/>
    <w:basedOn w:val="DefaultParagraphFont"/>
    <w:qFormat/>
    <w:rPr>
      <w:lang w:val="en-GB"/>
    </w:rPr>
  </w:style>
  <w:style w:type="character" w:styleId="FooterChar">
    <w:name w:val="Footer Char"/>
    <w:basedOn w:val="DefaultParagraphFont"/>
    <w:qFormat/>
    <w:rPr>
      <w:lang w:val="en-GB"/>
    </w:rPr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986" w:leader="none"/>
        <w:tab w:val="right" w:pos="9972" w:leader="none"/>
      </w:tabs>
      <w:spacing w:lineRule="auto" w:line="240" w:before="0" w:after="0"/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  <w:spacing w:lineRule="auto" w:line="240" w:before="0" w:after="0"/>
    </w:pPr>
    <w:rPr>
      <w:lang w:val="en-GB"/>
    </w:rPr>
  </w:style>
  <w:style w:type="paragraph" w:styleId="Bibliografi1">
    <w:name w:val="Bibliografi1"/>
    <w:basedOn w:val="Normal"/>
    <w:qFormat/>
    <w:pPr>
      <w:tabs>
        <w:tab w:val="clear" w:pos="720"/>
        <w:tab w:val="left" w:pos="380" w:leader="none"/>
      </w:tabs>
      <w:spacing w:lineRule="auto" w:line="240" w:before="0" w:after="240"/>
      <w:ind w:left="384" w:hanging="384"/>
      <w:contextualSpacing/>
    </w:pPr>
    <w:rPr>
      <w:rFonts w:ascii="Cambria" w:hAnsi="Cambria" w:cs="Times New Roman"/>
      <w:color w:val="000000"/>
      <w:lang w:val="en-GB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linicaltrials.gov/show/NCT00689741" TargetMode="External"/><Relationship Id="rId3" Type="http://schemas.openxmlformats.org/officeDocument/2006/relationships/hyperlink" Target="https://www.gsk-clinicalstudyregister.com/study/580299/001" TargetMode="External"/><Relationship Id="rId4" Type="http://schemas.openxmlformats.org/officeDocument/2006/relationships/hyperlink" Target="https://clinicaltrials.gov/show/NCT00478621" TargetMode="External"/><Relationship Id="rId5" Type="http://schemas.openxmlformats.org/officeDocument/2006/relationships/hyperlink" Target="https://www.gsk-clinicalstudyregister.com/study/580299/002" TargetMode="External"/><Relationship Id="rId6" Type="http://schemas.openxmlformats.org/officeDocument/2006/relationships/hyperlink" Target="https://www.fda.gov/downloads/BiologicsBloodVaccines/Vaccines/ApprovedProducts/UCM237976.pdf" TargetMode="External"/><Relationship Id="rId7" Type="http://schemas.openxmlformats.org/officeDocument/2006/relationships/hyperlink" Target="http://www.tandfonline.com/doi/abs/10.4161/hv.5.5.7211" TargetMode="External"/><Relationship Id="rId8" Type="http://schemas.openxmlformats.org/officeDocument/2006/relationships/hyperlink" Target="https://clinicaltrials.gov/show/NCT00693615" TargetMode="External"/><Relationship Id="rId9" Type="http://schemas.openxmlformats.org/officeDocument/2006/relationships/hyperlink" Target="https://www.gsk-clinicalstudyregister.com/study/580299/004" TargetMode="External"/><Relationship Id="rId10" Type="http://schemas.openxmlformats.org/officeDocument/2006/relationships/hyperlink" Target="https://clinicaltrials.gov/show/NCT00693966" TargetMode="External"/><Relationship Id="rId11" Type="http://schemas.openxmlformats.org/officeDocument/2006/relationships/hyperlink" Target="https://www.gsk-clinicalstudyregister.com/study/580299/005" TargetMode="External"/><Relationship Id="rId12" Type="http://schemas.openxmlformats.org/officeDocument/2006/relationships/hyperlink" Target="https://clinicaltrials.gov/show/NCT00120848" TargetMode="External"/><Relationship Id="rId13" Type="http://schemas.openxmlformats.org/officeDocument/2006/relationships/hyperlink" Target="https://www.gsk-clinicalstudyregister.com/study/580299/007" TargetMode="External"/><Relationship Id="rId14" Type="http://schemas.openxmlformats.org/officeDocument/2006/relationships/hyperlink" Target="https://clinicaltrials.gov/show/NCT00122681" TargetMode="External"/><Relationship Id="rId15" Type="http://schemas.openxmlformats.org/officeDocument/2006/relationships/hyperlink" Target="https://www.gsk-clinicalstudyregister.com/study/580299/008" TargetMode="External"/><Relationship Id="rId16" Type="http://schemas.openxmlformats.org/officeDocument/2006/relationships/hyperlink" Target="https://clinicaltrials.gov/show/NCT00128661" TargetMode="External"/><Relationship Id="rId17" Type="http://schemas.openxmlformats.org/officeDocument/2006/relationships/hyperlink" Target="http://www.sciencedirect.com/science/article/pii/S0002937816003094" TargetMode="External"/><Relationship Id="rId18" Type="http://schemas.openxmlformats.org/officeDocument/2006/relationships/hyperlink" Target="https://clinicaltrials.gov/show/NCT00423046" TargetMode="External"/><Relationship Id="rId19" Type="http://schemas.openxmlformats.org/officeDocument/2006/relationships/hyperlink" Target="https://www.gsk-clinicalstudyregister.com/study/108933" TargetMode="External"/><Relationship Id="rId20" Type="http://schemas.openxmlformats.org/officeDocument/2006/relationships/hyperlink" Target="https://clinicaltrials.gov/show/NCT00309166" TargetMode="External"/><Relationship Id="rId21" Type="http://schemas.openxmlformats.org/officeDocument/2006/relationships/hyperlink" Target="https://www.gsk-clinicalstudyregister.com/study/580299/011" TargetMode="External"/><Relationship Id="rId22" Type="http://schemas.openxmlformats.org/officeDocument/2006/relationships/hyperlink" Target="https://clinicaltrials.gov/ct2/show/NCT01498627?term=bivalent+HPV+OR+quadrivalent+HPV+OR+HPV+vaccine+OR+human+papillomavirus+vaccine+OR+Cervarix+OR+Gardasil+OR+Gardasil+4+OR+Gardasil+9&amp;rank=141&amp;submit_fld_opt=" TargetMode="External"/><Relationship Id="rId23" Type="http://schemas.openxmlformats.org/officeDocument/2006/relationships/hyperlink" Target="https://clinicaltrials.gov/show/NCT00337818" TargetMode="External"/><Relationship Id="rId24" Type="http://schemas.openxmlformats.org/officeDocument/2006/relationships/hyperlink" Target="https://www.gsk-clinicalstudyregister.com/study/580299/012" TargetMode="External"/><Relationship Id="rId25" Type="http://schemas.openxmlformats.org/officeDocument/2006/relationships/hyperlink" Target="https://clinicaltrials.gov/show/NCT00196924" TargetMode="External"/><Relationship Id="rId26" Type="http://schemas.openxmlformats.org/officeDocument/2006/relationships/hyperlink" Target="https://www.gsk-clinicalstudyregister.com/study/580299/013" TargetMode="External"/><Relationship Id="rId27" Type="http://schemas.openxmlformats.org/officeDocument/2006/relationships/hyperlink" Target="https://clinicaltrials.gov/show/NCT00316706" TargetMode="External"/><Relationship Id="rId28" Type="http://schemas.openxmlformats.org/officeDocument/2006/relationships/hyperlink" Target="https://www.gsk-clinicalstudyregister.com/study/104896" TargetMode="External"/><Relationship Id="rId29" Type="http://schemas.openxmlformats.org/officeDocument/2006/relationships/hyperlink" Target="https://clinicaltrials.gov/show/NCT00196937" TargetMode="External"/><Relationship Id="rId30" Type="http://schemas.openxmlformats.org/officeDocument/2006/relationships/hyperlink" Target="https://www.gsk-clinicalstudyregister.com/study/103514" TargetMode="External"/><Relationship Id="rId31" Type="http://schemas.openxmlformats.org/officeDocument/2006/relationships/hyperlink" Target="https://clinicaltrials.gov/show/NCT00294047" TargetMode="External"/><Relationship Id="rId32" Type="http://schemas.openxmlformats.org/officeDocument/2006/relationships/hyperlink" Target="https://www.gsk-clinicalstudyregister.com/study/104820" TargetMode="External"/><Relationship Id="rId33" Type="http://schemas.openxmlformats.org/officeDocument/2006/relationships/hyperlink" Target="https://clinicaltrials.gov/ct2/show/NCT01153906?term=bivalent+HPV+OR+quadrivalent+HPV+OR+HPV+vaccine+OR+human+papillomavirus+vaccine+OR+Cervarix+OR+Gardasil+OR+Gardasil+4+OR+Gardasil+9&amp;rank=168" TargetMode="External"/><Relationship Id="rId34" Type="http://schemas.openxmlformats.org/officeDocument/2006/relationships/hyperlink" Target="https://www.gsk-clinicalstudyregister.com/study/113522" TargetMode="External"/><Relationship Id="rId35" Type="http://schemas.openxmlformats.org/officeDocument/2006/relationships/hyperlink" Target="https://clinicaltrials.gov/show/NCT00250276" TargetMode="External"/><Relationship Id="rId36" Type="http://schemas.openxmlformats.org/officeDocument/2006/relationships/hyperlink" Target="https://www.gsk-clinicalstudyregister.com/study/104772" TargetMode="External"/><Relationship Id="rId37" Type="http://schemas.openxmlformats.org/officeDocument/2006/relationships/hyperlink" Target="https://clinicaltrials.gov/show/NCT00369824" TargetMode="External"/><Relationship Id="rId38" Type="http://schemas.openxmlformats.org/officeDocument/2006/relationships/hyperlink" Target="https://www.gsk-clinicalstudyregister.com/study/107682" TargetMode="External"/><Relationship Id="rId39" Type="http://schemas.openxmlformats.org/officeDocument/2006/relationships/hyperlink" Target="https://clinicaltrials.gov/show/NCT01905462" TargetMode="External"/><Relationship Id="rId40" Type="http://schemas.openxmlformats.org/officeDocument/2006/relationships/hyperlink" Target="https://www.gsk-clinicalstudyregister.com/study/114101" TargetMode="External"/><Relationship Id="rId41" Type="http://schemas.openxmlformats.org/officeDocument/2006/relationships/hyperlink" Target="https://clinicaltrials.gov/show/NCT01031069" TargetMode="External"/><Relationship Id="rId42" Type="http://schemas.openxmlformats.org/officeDocument/2006/relationships/hyperlink" Target="https://www.gsk-clinicalstudyregister.com/study/109823" TargetMode="External"/><Relationship Id="rId43" Type="http://schemas.openxmlformats.org/officeDocument/2006/relationships/hyperlink" Target="https://clinicaltrials.gov/show/NCT01290393" TargetMode="External"/><Relationship Id="rId44" Type="http://schemas.openxmlformats.org/officeDocument/2006/relationships/hyperlink" Target="http://www.gsk-clinicalstudyregister.com/files2/114176" TargetMode="External"/><Relationship Id="rId45" Type="http://schemas.openxmlformats.org/officeDocument/2006/relationships/hyperlink" Target="https://clinicaltrials.gov/show/NCT00586339" TargetMode="External"/><Relationship Id="rId46" Type="http://schemas.openxmlformats.org/officeDocument/2006/relationships/hyperlink" Target="https://www.gsk-clinicalstudyregister.com/study/107863" TargetMode="External"/><Relationship Id="rId47" Type="http://schemas.openxmlformats.org/officeDocument/2006/relationships/hyperlink" Target="https://clinicaltrials.gov/show/NCT00481767" TargetMode="External"/><Relationship Id="rId48" Type="http://schemas.openxmlformats.org/officeDocument/2006/relationships/hyperlink" Target="https://www.gsk-clinicalstudyregister.com/study/106069" TargetMode="External"/><Relationship Id="rId49" Type="http://schemas.openxmlformats.org/officeDocument/2006/relationships/hyperlink" Target="https://clinicaltrials.gov/show/NCT00518336" TargetMode="External"/><Relationship Id="rId50" Type="http://schemas.openxmlformats.org/officeDocument/2006/relationships/hyperlink" Target="https://www.gsk-clinicalstudyregister.com/study/109624" TargetMode="External"/><Relationship Id="rId51" Type="http://schemas.openxmlformats.org/officeDocument/2006/relationships/hyperlink" Target="https://clinicaltrials.gov/show/NCT00518336" TargetMode="External"/><Relationship Id="rId52" Type="http://schemas.openxmlformats.org/officeDocument/2006/relationships/hyperlink" Target="https://www.gsk-clinicalstudyregister.com/study/109616" TargetMode="External"/><Relationship Id="rId53" Type="http://schemas.openxmlformats.org/officeDocument/2006/relationships/hyperlink" Target="https://clinicaltrials.gov/show/NCT00546078" TargetMode="External"/><Relationship Id="rId54" Type="http://schemas.openxmlformats.org/officeDocument/2006/relationships/hyperlink" Target="https://www.gsk-clinicalstudyregister.com/study/109628" TargetMode="External"/><Relationship Id="rId55" Type="http://schemas.openxmlformats.org/officeDocument/2006/relationships/hyperlink" Target="https://clinicaltrials.gov/show/NCT00877877" TargetMode="External"/><Relationship Id="rId56" Type="http://schemas.openxmlformats.org/officeDocument/2006/relationships/hyperlink" Target="http://gsk-clinicalstudyregister.com/files2/baee5139-abc9-4887-be66-eb8e2ad444af" TargetMode="External"/><Relationship Id="rId57" Type="http://schemas.openxmlformats.org/officeDocument/2006/relationships/hyperlink" Target="https://clinicaltrials.gov/show/NCT00637195" TargetMode="External"/><Relationship Id="rId58" Type="http://schemas.openxmlformats.org/officeDocument/2006/relationships/hyperlink" Target="https://www.ncbi.nlm.nih.gov/pmc/articles/PMC3165228/" TargetMode="External"/><Relationship Id="rId59" Type="http://schemas.openxmlformats.org/officeDocument/2006/relationships/hyperlink" Target="https://clinicaltrials.gov/show/NCT01393470" TargetMode="External"/><Relationship Id="rId60" Type="http://schemas.openxmlformats.org/officeDocument/2006/relationships/hyperlink" Target="http://www.clinicaltrialfacts.com/Uterine-Cervical-Cancer/Evaluation-of-Long-term-HPV-Vaccine-Effi-110268" TargetMode="External"/><Relationship Id="rId61" Type="http://schemas.openxmlformats.org/officeDocument/2006/relationships/hyperlink" Target="https://clinicaltrials.gov/show/NCT00456807" TargetMode="External"/><Relationship Id="rId62" Type="http://schemas.openxmlformats.org/officeDocument/2006/relationships/hyperlink" Target="https://www.gsk-clinicalstudyregister.com/study/109801" TargetMode="External"/><Relationship Id="rId63" Type="http://schemas.openxmlformats.org/officeDocument/2006/relationships/hyperlink" Target="https://clinicaltrials.gov/show/NCT00578227" TargetMode="External"/><Relationship Id="rId64" Type="http://schemas.openxmlformats.org/officeDocument/2006/relationships/hyperlink" Target="https://www.gsk-clinicalstudyregister.com/study/110886" TargetMode="External"/><Relationship Id="rId65" Type="http://schemas.openxmlformats.org/officeDocument/2006/relationships/hyperlink" Target="https://clinicaltrials.gov/show/NCT00652938" TargetMode="External"/><Relationship Id="rId66" Type="http://schemas.openxmlformats.org/officeDocument/2006/relationships/hyperlink" Target="https://www.gsk-clinicalstudyregister.com/study/111507" TargetMode="External"/><Relationship Id="rId67" Type="http://schemas.openxmlformats.org/officeDocument/2006/relationships/hyperlink" Target="https://clinicaltrials.gov/show/NCT00344032" TargetMode="External"/><Relationship Id="rId68" Type="http://schemas.openxmlformats.org/officeDocument/2006/relationships/hyperlink" Target="http://www.gsk-clinicalstudyregister.com/files2/20003.pdf" TargetMode="External"/><Relationship Id="rId69" Type="http://schemas.openxmlformats.org/officeDocument/2006/relationships/hyperlink" Target="https://clinicaltrials.gov/show/NCT00316693" TargetMode="External"/><Relationship Id="rId70" Type="http://schemas.openxmlformats.org/officeDocument/2006/relationships/hyperlink" Target="https://www.gsk-clinicalstudyregister.com/study/104798" TargetMode="External"/><Relationship Id="rId71" Type="http://schemas.openxmlformats.org/officeDocument/2006/relationships/hyperlink" Target="https://clinicaltrials.gov/show/NCT00290277" TargetMode="External"/><Relationship Id="rId72" Type="http://schemas.openxmlformats.org/officeDocument/2006/relationships/hyperlink" Target="https://www.gsk-clinicalstudyregister.com/study/104951" TargetMode="External"/><Relationship Id="rId73" Type="http://schemas.openxmlformats.org/officeDocument/2006/relationships/hyperlink" Target="https://clinicaltrials.gov/show/NCT00306241" TargetMode="External"/><Relationship Id="rId74" Type="http://schemas.openxmlformats.org/officeDocument/2006/relationships/hyperlink" Target="https://www.gsk-clinicalstudyregister.com/study/106001" TargetMode="External"/><Relationship Id="rId75" Type="http://schemas.openxmlformats.org/officeDocument/2006/relationships/hyperlink" Target="https://clinicaltrials.gov/show/NCT00345878" TargetMode="External"/><Relationship Id="rId76" Type="http://schemas.openxmlformats.org/officeDocument/2006/relationships/hyperlink" Target="https://www.gsk-clinicalstudyregister.com/study/105926" TargetMode="External"/><Relationship Id="rId77" Type="http://schemas.openxmlformats.org/officeDocument/2006/relationships/hyperlink" Target="https://clinicaltrials.gov/show/NCT00485732" TargetMode="External"/><Relationship Id="rId78" Type="http://schemas.openxmlformats.org/officeDocument/2006/relationships/hyperlink" Target="https://www.gsk-clinicalstudyregister.com/study/107291" TargetMode="External"/><Relationship Id="rId79" Type="http://schemas.openxmlformats.org/officeDocument/2006/relationships/hyperlink" Target="https://clinicaltrials.gov/show/NCT00779766" TargetMode="External"/><Relationship Id="rId80" Type="http://schemas.openxmlformats.org/officeDocument/2006/relationships/hyperlink" Target="https://www.gsk-clinicalstudyregister.com/study/107638" TargetMode="External"/><Relationship Id="rId81" Type="http://schemas.openxmlformats.org/officeDocument/2006/relationships/hyperlink" Target="https://clinicaltrials.gov/show/NCT01953822" TargetMode="External"/><Relationship Id="rId82" Type="http://schemas.openxmlformats.org/officeDocument/2006/relationships/hyperlink" Target="https://www.gsk-clinicalstudyregister.com/study/116239" TargetMode="External"/><Relationship Id="rId83" Type="http://schemas.openxmlformats.org/officeDocument/2006/relationships/hyperlink" Target="https://clinicaltrials.gov/show/NCT00534638" TargetMode="External"/><Relationship Id="rId84" Type="http://schemas.openxmlformats.org/officeDocument/2006/relationships/hyperlink" Target="http://www.ema.europa.eu/docs/en_GB/document_library/EPAR_-_Assessment_Report_-_Variation/human/000721/WC500212077.pdf" TargetMode="External"/><Relationship Id="rId85" Type="http://schemas.openxmlformats.org/officeDocument/2006/relationships/hyperlink" Target="https://clinicaltrials.gov/show/NCT00426361" TargetMode="External"/><Relationship Id="rId86" Type="http://schemas.openxmlformats.org/officeDocument/2006/relationships/hyperlink" Target="https://www.gsk-clinicalstudyregister.com/study/108464" TargetMode="External"/><Relationship Id="rId87" Type="http://schemas.openxmlformats.org/officeDocument/2006/relationships/hyperlink" Target="https://clinicaltrials.gov/show/NCT00552279" TargetMode="External"/><Relationship Id="rId88" Type="http://schemas.openxmlformats.org/officeDocument/2006/relationships/hyperlink" Target="https://www.gsk-clinicalstudyregister.com/study/109179" TargetMode="External"/><Relationship Id="rId89" Type="http://schemas.openxmlformats.org/officeDocument/2006/relationships/hyperlink" Target="https://clinicaltrials.gov/show/NCT00541970" TargetMode="External"/><Relationship Id="rId90" Type="http://schemas.openxmlformats.org/officeDocument/2006/relationships/hyperlink" Target="https://www.gsk-clinicalstudyregister.com/study/110659" TargetMode="External"/><Relationship Id="rId91" Type="http://schemas.openxmlformats.org/officeDocument/2006/relationships/hyperlink" Target="http://www.ema.europa.eu/docs/en_GB/document_library/EPAR_-_Assessment_Report_-_Variation/human/000721/WC500121597.pdf" TargetMode="External"/><Relationship Id="rId92" Type="http://schemas.openxmlformats.org/officeDocument/2006/relationships/hyperlink" Target="https://clinicaltrials.gov/show/NCT00231413" TargetMode="External"/><Relationship Id="rId93" Type="http://schemas.openxmlformats.org/officeDocument/2006/relationships/hyperlink" Target="http://www.sciencedirect.com/science/article/pii/S0264410X14004095" TargetMode="External"/><Relationship Id="rId94" Type="http://schemas.openxmlformats.org/officeDocument/2006/relationships/hyperlink" Target="https://clinicaltrials.gov/show/NCT00359619" TargetMode="External"/><Relationship Id="rId95" Type="http://schemas.openxmlformats.org/officeDocument/2006/relationships/hyperlink" Target="https://www.gsk-clinicalstudyregister.com/study/108052" TargetMode="External"/><Relationship Id="rId96" Type="http://schemas.openxmlformats.org/officeDocument/2006/relationships/hyperlink" Target="https://clinicaltrials.gov/show/NCT00937950" TargetMode="External"/><Relationship Id="rId97" Type="http://schemas.openxmlformats.org/officeDocument/2006/relationships/hyperlink" Target="https://www.gsk-clinicalstudyregister.com/study/112024" TargetMode="External"/><Relationship Id="rId98" Type="http://schemas.openxmlformats.org/officeDocument/2006/relationships/hyperlink" Target="https://clinicaltrials.gov/show/NCT00849381" TargetMode="External"/><Relationship Id="rId99" Type="http://schemas.openxmlformats.org/officeDocument/2006/relationships/hyperlink" Target="https://www.gsk-clinicalstudyregister.com/study/111758" TargetMode="External"/><Relationship Id="rId100" Type="http://schemas.openxmlformats.org/officeDocument/2006/relationships/hyperlink" Target="https://clinicaltrials.gov/show/NCT00811798" TargetMode="External"/><Relationship Id="rId101" Type="http://schemas.openxmlformats.org/officeDocument/2006/relationships/hyperlink" Target="https://clinicalstudydatarequest.com/Posting.aspx?PostingID=212" TargetMode="External"/><Relationship Id="rId102" Type="http://schemas.openxmlformats.org/officeDocument/2006/relationships/hyperlink" Target="https://clinicaltrials.gov/show/NCT00799825" TargetMode="External"/><Relationship Id="rId103" Type="http://schemas.openxmlformats.org/officeDocument/2006/relationships/hyperlink" Target="https://www.gsk-clinicalstudyregister.com/study/111955" TargetMode="External"/><Relationship Id="rId104" Type="http://schemas.openxmlformats.org/officeDocument/2006/relationships/hyperlink" Target="https://clinicaltrials.gov/show/NCT00996125" TargetMode="External"/><Relationship Id="rId105" Type="http://schemas.openxmlformats.org/officeDocument/2006/relationships/hyperlink" Target="https://www.gsk-clinicalstudyregister.com/study/112022" TargetMode="External"/><Relationship Id="rId106" Type="http://schemas.openxmlformats.org/officeDocument/2006/relationships/hyperlink" Target="https://clinicaltrials.gov/show/NCT00947115" TargetMode="External"/><Relationship Id="rId107" Type="http://schemas.openxmlformats.org/officeDocument/2006/relationships/hyperlink" Target="https://www.gsk-clinicalstudyregister.com/study/112772" TargetMode="External"/><Relationship Id="rId108" Type="http://schemas.openxmlformats.org/officeDocument/2006/relationships/hyperlink" Target="https://clinicaltrials.gov/show/NCT01190176" TargetMode="External"/><Relationship Id="rId109" Type="http://schemas.openxmlformats.org/officeDocument/2006/relationships/hyperlink" Target="https://www.gsk-clinicalstudyregister.com/study/113617" TargetMode="External"/><Relationship Id="rId110" Type="http://schemas.openxmlformats.org/officeDocument/2006/relationships/hyperlink" Target="https://clinicaltrials.gov/show/NCT00929526" TargetMode="External"/><Relationship Id="rId111" Type="http://schemas.openxmlformats.org/officeDocument/2006/relationships/hyperlink" Target="https://www.gsk-clinicalstudyregister.com/study/112949" TargetMode="External"/><Relationship Id="rId112" Type="http://schemas.openxmlformats.org/officeDocument/2006/relationships/hyperlink" Target="https://clinicaltrials.gov/show/NCT01249365" TargetMode="External"/><Relationship Id="rId113" Type="http://schemas.openxmlformats.org/officeDocument/2006/relationships/hyperlink" Target="https://www.gsk-clinicalstudyregister.com/study/113618" TargetMode="External"/><Relationship Id="rId114" Type="http://schemas.openxmlformats.org/officeDocument/2006/relationships/hyperlink" Target="https://clinicaltrials.gov/show/NCT01190189" TargetMode="External"/><Relationship Id="rId115" Type="http://schemas.openxmlformats.org/officeDocument/2006/relationships/hyperlink" Target="https://www.gsk-clinicalstudyregister.com/study/113621" TargetMode="External"/><Relationship Id="rId116" Type="http://schemas.openxmlformats.org/officeDocument/2006/relationships/hyperlink" Target="https://clinicaltrials.gov/show/NCT01418937" TargetMode="External"/><Relationship Id="rId117" Type="http://schemas.openxmlformats.org/officeDocument/2006/relationships/hyperlink" Target="https://www.gsk-clinicalstudyregister.com/study/114379" TargetMode="External"/><Relationship Id="rId118" Type="http://schemas.openxmlformats.org/officeDocument/2006/relationships/hyperlink" Target="https://clinicaltrials.gov/show/NCT01277042" TargetMode="External"/><Relationship Id="rId119" Type="http://schemas.openxmlformats.org/officeDocument/2006/relationships/hyperlink" Target="https://www.gsk-clinicalstudyregister.com/study/114590" TargetMode="External"/><Relationship Id="rId120" Type="http://schemas.openxmlformats.org/officeDocument/2006/relationships/hyperlink" Target="https://clinicaltrials.gov/show/NCT01381575" TargetMode="External"/><Relationship Id="rId121" Type="http://schemas.openxmlformats.org/officeDocument/2006/relationships/hyperlink" Target="https://www.gsk-clinicalstudyregister.com/study/114700" TargetMode="External"/><Relationship Id="rId122" Type="http://schemas.openxmlformats.org/officeDocument/2006/relationships/hyperlink" Target="https://clinicaltrials.gov/show/NCT01462357" TargetMode="External"/><Relationship Id="rId123" Type="http://schemas.openxmlformats.org/officeDocument/2006/relationships/hyperlink" Target="https://www.gsk-clinicalstudyregister.com/study/115411" TargetMode="External"/><Relationship Id="rId124" Type="http://schemas.openxmlformats.org/officeDocument/2006/relationships/hyperlink" Target="https://clinicaltrials.gov/ct2/show/NCT01627561?term=bivalent+HPV+OR+quadrivalent+HPV+OR+HPV+vaccine+OR+human+papillomavirus+vaccine+OR+Cervarix+OR+Gardasil+OR+Gardasil+4+OR+Gardasil+9&amp;rank=181&amp;submit_fld_opt=" TargetMode="External"/><Relationship Id="rId125" Type="http://schemas.openxmlformats.org/officeDocument/2006/relationships/hyperlink" Target="https://clinicaltrials.gov/show/NCT02082639" TargetMode="External"/><Relationship Id="rId126" Type="http://schemas.openxmlformats.org/officeDocument/2006/relationships/hyperlink" Target="https://www.gsk-clinicalstudyregister.com/study/117099" TargetMode="External"/><Relationship Id="rId127" Type="http://schemas.openxmlformats.org/officeDocument/2006/relationships/hyperlink" Target="http://apps.who.int/trialsearch/Trial2.aspx?TrialID=EUCTR2014-000060-17-DE" TargetMode="External"/><Relationship Id="rId128" Type="http://schemas.openxmlformats.org/officeDocument/2006/relationships/hyperlink" Target="https://www.clinicaltrialsregister.eu/ctr-search/trial/2014-000060-17/DE" TargetMode="External"/><Relationship Id="rId129" Type="http://schemas.openxmlformats.org/officeDocument/2006/relationships/hyperlink" Target="http://apps.who.int/trialsearch/Trial2.aspx?TrialID=EUCTR2007-006651-39-GB" TargetMode="External"/><Relationship Id="rId130" Type="http://schemas.openxmlformats.org/officeDocument/2006/relationships/hyperlink" Target="https://www.clinicaltrialsregister.eu/ctr-search/trial/2007-006651-39/GB" TargetMode="External"/><Relationship Id="rId131" Type="http://schemas.openxmlformats.org/officeDocument/2006/relationships/hyperlink" Target="https://clinicaltrials.gov/ct2/show/NCT01755689?term=bivalent+HPV+OR+quadrivalent+HPV+OR+HPV+vaccine+OR+human+papillomavirus+vaccine+OR+Cervarix+OR+Gardasil+OR+Gardasil+4+OR+Gardasil+9&amp;rank=148&amp;submit_fld_opt=" TargetMode="External"/><Relationship Id="rId132" Type="http://schemas.openxmlformats.org/officeDocument/2006/relationships/hyperlink" Target="https://www.gsk-clinicalstudyregister.com/study/113823" TargetMode="External"/><Relationship Id="rId133" Type="http://schemas.openxmlformats.org/officeDocument/2006/relationships/hyperlink" Target="https://clinicaltrials.gov/ct2/show/NCT01551537?term=bivalent+HPV+OR+quadrivalent+HPV+OR+HPV+vaccine+OR+human+papillomavirus+vaccine+OR+Cervarix+OR+Gardasil+OR+Gardasil+4+OR+Gardasil+9&amp;rank=122" TargetMode="External"/><Relationship Id="rId134" Type="http://schemas.openxmlformats.org/officeDocument/2006/relationships/hyperlink" Target="http://www.fda.gov/ohrms/dockets/ac/06/slides/2006-4222S-2_files/frame.htm" TargetMode="External"/><Relationship Id="rId135" Type="http://schemas.openxmlformats.org/officeDocument/2006/relationships/hyperlink" Target="http://www.fda.gov/ohrms/dockets/ac/06/slides/2006-4222S-2_files/frame.htm" TargetMode="External"/><Relationship Id="rId136" Type="http://schemas.openxmlformats.org/officeDocument/2006/relationships/hyperlink" Target="http://www.fda.gov/ohrms/dockets/ac/06/slides/2006-4222S-2_files/frame.htm" TargetMode="External"/><Relationship Id="rId137" Type="http://schemas.openxmlformats.org/officeDocument/2006/relationships/hyperlink" Target="https://clinicaltrials.gov/ct2/show/NCT00365378?term=V501-005&amp;rank=1" TargetMode="External"/><Relationship Id="rId138" Type="http://schemas.openxmlformats.org/officeDocument/2006/relationships/hyperlink" Target="http://www.merck.com/clinical-trials/study.html?id=V501-005&amp;kw=gardasil" TargetMode="External"/><Relationship Id="rId139" Type="http://schemas.openxmlformats.org/officeDocument/2006/relationships/hyperlink" Target="https://clinicaltrials.gov/ct2/show/NCT00365716?term=V501-007&amp;rank=1" TargetMode="External"/><Relationship Id="rId140" Type="http://schemas.openxmlformats.org/officeDocument/2006/relationships/hyperlink" Target="http://www.merck.com/clinical-trials/study.html?id=V501-007&amp;kw=gardasil" TargetMode="External"/><Relationship Id="rId141" Type="http://schemas.openxmlformats.org/officeDocument/2006/relationships/hyperlink" Target="https://clinicaltrials.gov/ct2/show/NCT00517309?term=NCT00517309&amp;rank=1" TargetMode="External"/><Relationship Id="rId142" Type="http://schemas.openxmlformats.org/officeDocument/2006/relationships/hyperlink" Target="https://www.ncbi.nlm.nih.gov/pubmed/18164106?dopt=Abstract" TargetMode="External"/><Relationship Id="rId143" Type="http://schemas.openxmlformats.org/officeDocument/2006/relationships/hyperlink" Target="https://clinicaltrials.gov/ct2/show/NCT00092482?term=NCT00092482&amp;rank=1" TargetMode="External"/><Relationship Id="rId144" Type="http://schemas.openxmlformats.org/officeDocument/2006/relationships/hyperlink" Target="https://www.ncbi.nlm.nih.gov/pmc/articles/PMC1951095/" TargetMode="External"/><Relationship Id="rId145" Type="http://schemas.openxmlformats.org/officeDocument/2006/relationships/hyperlink" Target="https://clinicaltrials.gov/show/NCT00092521" TargetMode="External"/><Relationship Id="rId146" Type="http://schemas.openxmlformats.org/officeDocument/2006/relationships/hyperlink" Target="http://www.merck.com/clinical-trials/study.html?id=V501-013&amp;kw=gardasil" TargetMode="External"/><Relationship Id="rId147" Type="http://schemas.openxmlformats.org/officeDocument/2006/relationships/hyperlink" Target="https://clinicaltrials.gov/ct2/show/NCT00092534?term=NCT00092534&amp;rank=1" TargetMode="External"/><Relationship Id="rId148" Type="http://schemas.openxmlformats.org/officeDocument/2006/relationships/hyperlink" Target="http://www.merck.com/clinical-trials/study.html?id=V501-015&amp;kw=gardasil" TargetMode="External"/><Relationship Id="rId149" Type="http://schemas.openxmlformats.org/officeDocument/2006/relationships/hyperlink" Target="https://clinicaltrials.gov/ct2/show/NCT00092495?term=V501-016&amp;rank=1" TargetMode="External"/><Relationship Id="rId150" Type="http://schemas.openxmlformats.org/officeDocument/2006/relationships/hyperlink" Target="http://www.merck.com/clinical-trials/study.html?id=V501-016&amp;kw=gardasil" TargetMode="External"/><Relationship Id="rId151" Type="http://schemas.openxmlformats.org/officeDocument/2006/relationships/hyperlink" Target="https://clinicaltrials.gov/ct2/show/NCT00092547?term=V501-018&amp;rank=1" TargetMode="External"/><Relationship Id="rId152" Type="http://schemas.openxmlformats.org/officeDocument/2006/relationships/hyperlink" Target="http://www.merck.com/clinical-trials/study.html?id=V501-018&amp;kw=gardasil" TargetMode="External"/><Relationship Id="rId153" Type="http://schemas.openxmlformats.org/officeDocument/2006/relationships/hyperlink" Target="https://clinicaltrials.gov/ct2/show/NCT00090220" TargetMode="External"/><Relationship Id="rId154" Type="http://schemas.openxmlformats.org/officeDocument/2006/relationships/hyperlink" Target="http://www.merck.com/clinical-trials/study.html?id=V501-019&amp;kw=gardasil" TargetMode="External"/><Relationship Id="rId155" Type="http://schemas.openxmlformats.org/officeDocument/2006/relationships/hyperlink" Target="https://clinicaltrials.gov/ct2/show/NCT00090285?term=V501-020&amp;rank=1" TargetMode="External"/><Relationship Id="rId156" Type="http://schemas.openxmlformats.org/officeDocument/2006/relationships/hyperlink" Target="http://www.merck.com/clinical-trials/study.html?id=V501-020&amp;kw=gardasil" TargetMode="External"/><Relationship Id="rId157" Type="http://schemas.openxmlformats.org/officeDocument/2006/relationships/hyperlink" Target="https://clinicaltrials.gov/ct2/show/NCT00157950?term=gardasil&amp;rank=3" TargetMode="External"/><Relationship Id="rId158" Type="http://schemas.openxmlformats.org/officeDocument/2006/relationships/hyperlink" Target="https://www.ncbi.nlm.nih.gov/pubmed/17986242?dopt=Abstract" TargetMode="External"/><Relationship Id="rId159" Type="http://schemas.openxmlformats.org/officeDocument/2006/relationships/hyperlink" Target="https://clinicaltrials.gov/show/NCT00337428" TargetMode="External"/><Relationship Id="rId160" Type="http://schemas.openxmlformats.org/officeDocument/2006/relationships/hyperlink" Target="http://www.clinicaltrialfacts.com/Neoplasms-Glandular-and-Epithelial/Concomitant-Use-of-Gardasil-V501-Human-29955" TargetMode="External"/><Relationship Id="rId161" Type="http://schemas.openxmlformats.org/officeDocument/2006/relationships/hyperlink" Target="https://clinicaltrials.gov/ct2/show/NCT00325130?term=V501-025&amp;rank=1" TargetMode="External"/><Relationship Id="rId162" Type="http://schemas.openxmlformats.org/officeDocument/2006/relationships/hyperlink" Target="http://www.clinicaltrialfacts.com/Neoplasms-Glandular-and-Epithelial/Concomitant-Use-of-Gardasil-V501-Huma-29044" TargetMode="External"/><Relationship Id="rId163" Type="http://schemas.openxmlformats.org/officeDocument/2006/relationships/hyperlink" Target="https://clinicaltrials.gov/ct2/show/NCT00378560?term=NCT00378560&amp;rank=1" TargetMode="External"/><Relationship Id="rId164" Type="http://schemas.openxmlformats.org/officeDocument/2006/relationships/hyperlink" Target="http://www.merck.com/clinical-trials/study.html?id=V501-027&amp;kw=gardasil" TargetMode="External"/><Relationship Id="rId165" Type="http://schemas.openxmlformats.org/officeDocument/2006/relationships/hyperlink" Target="https://clinicaltrials.gov/ct2/show/NCT00411749?term=V501-028&amp;rank=1" TargetMode="External"/><Relationship Id="rId166" Type="http://schemas.openxmlformats.org/officeDocument/2006/relationships/hyperlink" Target="http://www.merck.com/clinical-trials/study.html?id=V501-028&amp;kw=gardasil" TargetMode="External"/><Relationship Id="rId167" Type="http://schemas.openxmlformats.org/officeDocument/2006/relationships/hyperlink" Target="https://clinicaltrials.gov/ct2/show/NCT00496626?term=NCT00496626&amp;rank=1" TargetMode="External"/><Relationship Id="rId168" Type="http://schemas.openxmlformats.org/officeDocument/2006/relationships/hyperlink" Target="http://www.merck.com/clinical-trials/study.html?id=V501-030&amp;kw=gardasil" TargetMode="External"/><Relationship Id="rId169" Type="http://schemas.openxmlformats.org/officeDocument/2006/relationships/hyperlink" Target="https://clinicaltrials.gov/ct2/show/NCT01427777?term=bivalent+HPV+OR+quadrivalent+HPV+OR+HPV+vaccine+OR+human+papillomavirus+vaccine+OR+Cervarix+OR+Gardasil+OR+Gardasil+4+OR+Gardasil+9&amp;rank=60&amp;submit_fld_opt=" TargetMode="External"/><Relationship Id="rId170" Type="http://schemas.openxmlformats.org/officeDocument/2006/relationships/hyperlink" Target="http://adisinsight.springer.com/trials/700025686" TargetMode="External"/><Relationship Id="rId171" Type="http://schemas.openxmlformats.org/officeDocument/2006/relationships/hyperlink" Target="https://clinicaltrials.gov/ct2/show/NCT01078220?term=bivalent+HPV+OR+quadrivalent+HPV+OR+HPV+vaccine+OR+human+papillomavirus+vaccine+OR+Cervarix+OR+Gardasil+OR+Gardasil+4+OR+Gardasil+9&amp;rank=190&amp;submit_fld_opt=" TargetMode="External"/><Relationship Id="rId172" Type="http://schemas.openxmlformats.org/officeDocument/2006/relationships/hyperlink" Target="http://www.merck.com/clinical-trials/study.html?id=V501-031&amp;kw=gardasil" TargetMode="External"/><Relationship Id="rId173" Type="http://schemas.openxmlformats.org/officeDocument/2006/relationships/hyperlink" Target="https://clinicaltrials.gov/ct2/show/NCT01077856?term=bivalent+HPV+OR+quadrivalent+HPV+OR+HPV+vaccine+OR+human+papillomavirus+vaccine+OR+Cervarix+OR+Gardasil+OR+Gardasil+4+OR+Gardasil+9&amp;rank=160&amp;submit_fld_opt=" TargetMode="External"/><Relationship Id="rId174" Type="http://schemas.openxmlformats.org/officeDocument/2006/relationships/hyperlink" Target="http://www.merck.com/clinical-trials/study.html?id=V501-033&amp;kw=gardasil" TargetMode="External"/><Relationship Id="rId175" Type="http://schemas.openxmlformats.org/officeDocument/2006/relationships/hyperlink" Target="https://clinicaltrials.gov/ct2/show/NCT00834106?term=V501-041&amp;rank=1" TargetMode="External"/><Relationship Id="rId176" Type="http://schemas.openxmlformats.org/officeDocument/2006/relationships/hyperlink" Target="http://www.merck.com/clinical-trials/study.html?id=V501-041&amp;kw=gardasil" TargetMode="External"/><Relationship Id="rId177" Type="http://schemas.openxmlformats.org/officeDocument/2006/relationships/hyperlink" Target="https://clinicaltrials.gov/ct2/show/NCT01245764?term=V501-046&amp;rank=1" TargetMode="External"/><Relationship Id="rId178" Type="http://schemas.openxmlformats.org/officeDocument/2006/relationships/hyperlink" Target="http://www.merck.com/clinical-trials/study.html?id=V501-046&amp;kw=gardasil" TargetMode="External"/><Relationship Id="rId179" Type="http://schemas.openxmlformats.org/officeDocument/2006/relationships/hyperlink" Target="https://clinicaltrials.gov/ct2/show/NCT01567813" TargetMode="External"/><Relationship Id="rId180" Type="http://schemas.openxmlformats.org/officeDocument/2006/relationships/hyperlink" Target="http://www.merck.com/clinical-trials/study.html?id=V501-070&amp;kw=gardasil" TargetMode="External"/><Relationship Id="rId181" Type="http://schemas.openxmlformats.org/officeDocument/2006/relationships/hyperlink" Target="https://clinicaltrials.gov/ct2/show/NCT01862874?term=bivalent+HPV+OR+quadrivalent+HPV+OR+HPV+vaccine+OR+human+papillomavirus+vaccine+OR+Cervarix+OR+Gardasil+OR+Gardasil+4+OR+Gardasil+9&amp;rank=112&amp;submit_fld_opt=" TargetMode="External"/><Relationship Id="rId182" Type="http://schemas.openxmlformats.org/officeDocument/2006/relationships/hyperlink" Target="http://www.merck.com/clinical-trials/study.html?id=V501-122&amp;kw=gardasil" TargetMode="External"/><Relationship Id="rId183" Type="http://schemas.openxmlformats.org/officeDocument/2006/relationships/hyperlink" Target="https://clinicaltrials.gov/ct2/show/NCT00260039" TargetMode="External"/><Relationship Id="rId184" Type="http://schemas.openxmlformats.org/officeDocument/2006/relationships/hyperlink" Target="http://www.merck.com/clinical-trials/study.html?id=V502-001&amp;kw=gardasil" TargetMode="External"/><Relationship Id="rId185" Type="http://schemas.openxmlformats.org/officeDocument/2006/relationships/hyperlink" Target="https://clinicaltrials.gov/ct2/show/NCT00851643?term=bivalent+HPV+OR+quadrivalent+HPV+OR+HPV+vaccine+OR+human+papillomavirus+vaccine+OR+Cervarix+OR+Gardasil+OR+Gardasil+4+OR+Gardasil+9&amp;rank=54&amp;submit_fld_opt=" TargetMode="External"/><Relationship Id="rId186" Type="http://schemas.openxmlformats.org/officeDocument/2006/relationships/hyperlink" Target="http://www.merck.com/clinical-trials/study.html?id=V502-002&amp;kw=gardasil" TargetMode="External"/><Relationship Id="rId187" Type="http://schemas.openxmlformats.org/officeDocument/2006/relationships/hyperlink" Target="https://clinicaltrials.gov/ct2/show/NCT00365443?term=bivalent+HPV+OR+quadrivalent+HPV+OR+HPV+vaccine+OR+human+papillomavirus+vaccine+OR+Cervarix+OR+Gardasil+OR+Gardasil+4+OR+Gardasil+9&amp;rank=252" TargetMode="External"/><Relationship Id="rId188" Type="http://schemas.openxmlformats.org/officeDocument/2006/relationships/hyperlink" Target="https://www.clinicaltrialsregister.eu/ctr-search/trial/2006-004933-14/DK" TargetMode="External"/><Relationship Id="rId189" Type="http://schemas.openxmlformats.org/officeDocument/2006/relationships/hyperlink" Target="https://clinicaltrials.gov/ct2/show/NCT00543543?term=V503-001&amp;rank=2" TargetMode="External"/><Relationship Id="rId190" Type="http://schemas.openxmlformats.org/officeDocument/2006/relationships/hyperlink" Target="http://www.merck.com/clinical-trials/study.html?id=V503-001&amp;kw=gardasil" TargetMode="External"/><Relationship Id="rId191" Type="http://schemas.openxmlformats.org/officeDocument/2006/relationships/hyperlink" Target="http://www.ins.gob.pe/ensayosclinicos/rpec/recuperarECPBNuevoEN.asp?numec=090-13" TargetMode="External"/><Relationship Id="rId192" Type="http://schemas.openxmlformats.org/officeDocument/2006/relationships/hyperlink" Target="http://apps.who.int/trialsearch/Trial2.aspx?TrialID=PER-090-13" TargetMode="External"/><Relationship Id="rId193" Type="http://schemas.openxmlformats.org/officeDocument/2006/relationships/hyperlink" Target="https://clinicaltrials.gov/show/NCT00943722" TargetMode="External"/><Relationship Id="rId194" Type="http://schemas.openxmlformats.org/officeDocument/2006/relationships/hyperlink" Target="https://www.ncbi.nlm.nih.gov/pmc/articles/PMC4514432/" TargetMode="External"/><Relationship Id="rId195" Type="http://schemas.openxmlformats.org/officeDocument/2006/relationships/hyperlink" Target="https://clinicaltrials.gov/show/NCT00943722" TargetMode="External"/><Relationship Id="rId196" Type="http://schemas.openxmlformats.org/officeDocument/2006/relationships/hyperlink" Target="https://www.ncbi.nlm.nih.gov/pmc/articles/PMC4514432/" TargetMode="External"/><Relationship Id="rId197" Type="http://schemas.openxmlformats.org/officeDocument/2006/relationships/hyperlink" Target="http://www.ins.gob.pe/ensayosclinicos/rpec/recuperarECPBNuevoEN.asp?numec=120-12" TargetMode="External"/><Relationship Id="rId198" Type="http://schemas.openxmlformats.org/officeDocument/2006/relationships/hyperlink" Target="http://apps.who.int/trialsearch/Trial2.aspx?TrialID=PER-120-12" TargetMode="External"/><Relationship Id="rId199" Type="http://schemas.openxmlformats.org/officeDocument/2006/relationships/hyperlink" Target="https://clinicaltrials.gov/ct2/show/NCT01651949?term=V503-003&amp;rank=1" TargetMode="External"/><Relationship Id="rId200" Type="http://schemas.openxmlformats.org/officeDocument/2006/relationships/hyperlink" Target="http://apps.who.int/trialsearch/Trial2.aspx?TrialID=NCT01651949" TargetMode="External"/><Relationship Id="rId201" Type="http://schemas.openxmlformats.org/officeDocument/2006/relationships/hyperlink" Target="https://clinicaltrials.gov/show/NCT03158220" TargetMode="External"/><Relationship Id="rId202" Type="http://schemas.openxmlformats.org/officeDocument/2006/relationships/hyperlink" Target="http://www.merck.com/clinical-trials/study.html?id=V503-004&amp;kw=Gardasil" TargetMode="External"/><Relationship Id="rId203" Type="http://schemas.openxmlformats.org/officeDocument/2006/relationships/hyperlink" Target="https://clinicaltrials.gov/ct2/show/NCT00988884" TargetMode="External"/><Relationship Id="rId204" Type="http://schemas.openxmlformats.org/officeDocument/2006/relationships/hyperlink" Target="http://pediatrics.aappublications.org/content/136/3/e563.long" TargetMode="External"/><Relationship Id="rId205" Type="http://schemas.openxmlformats.org/officeDocument/2006/relationships/hyperlink" Target="https://clinicaltrials.gov/ct2/show/NCT01047345?term=V503-006&amp;rank=1" TargetMode="External"/><Relationship Id="rId206" Type="http://schemas.openxmlformats.org/officeDocument/2006/relationships/hyperlink" Target="http://www.merck.com/clinical-trials/study.html?id=V503-006&amp;kw=gardasil" TargetMode="External"/><Relationship Id="rId207" Type="http://schemas.openxmlformats.org/officeDocument/2006/relationships/hyperlink" Target="https://clinicaltrials.gov/ct2/show/NCT01073293?term=V503-007&amp;rank=1" TargetMode="External"/><Relationship Id="rId208" Type="http://schemas.openxmlformats.org/officeDocument/2006/relationships/hyperlink" Target="https://www.ncbi.nlm.nih.gov/pubmed/25831420?dopt=Abstract" TargetMode="External"/><Relationship Id="rId209" Type="http://schemas.openxmlformats.org/officeDocument/2006/relationships/hyperlink" Target="https://clinicaltrials.gov/ct2/show/NCT01254643?term=V503-008&amp;rank=1" TargetMode="External"/><Relationship Id="rId210" Type="http://schemas.openxmlformats.org/officeDocument/2006/relationships/hyperlink" Target="http://www.merck.com/clinical-trials/study.html?id=V503-008&amp;kw=vaccines&amp;tab=eligibility" TargetMode="External"/><Relationship Id="rId211" Type="http://schemas.openxmlformats.org/officeDocument/2006/relationships/hyperlink" Target="https://clinicaltrials.gov/show/NCT01304498" TargetMode="External"/><Relationship Id="rId212" Type="http://schemas.openxmlformats.org/officeDocument/2006/relationships/hyperlink" Target="http://www.merck.com/product/usa/pi_circulars/g/gardasil_9/gardasil_9_pi.pdf" TargetMode="External"/><Relationship Id="rId213" Type="http://schemas.openxmlformats.org/officeDocument/2006/relationships/hyperlink" Target="https://clinicaltrials.gov/ct2/show/NCT01984697?term=V503-010&amp;rank=1" TargetMode="External"/><Relationship Id="rId214" Type="http://schemas.openxmlformats.org/officeDocument/2006/relationships/hyperlink" Target="https://www.fda.gov/downloads/BiologicsBloodVaccines/Vaccines/ApprovedProducts/UCM524629.pdf" TargetMode="External"/><Relationship Id="rId215" Type="http://schemas.openxmlformats.org/officeDocument/2006/relationships/hyperlink" Target="http://www.fda.gov/downloads/BiologicsBloodVaccines/Vaccines/ApprovedProducts/UCM190977.pdf" TargetMode="External"/><Relationship Id="rId216" Type="http://schemas.openxmlformats.org/officeDocument/2006/relationships/hyperlink" Target="http://www.fda.gov/downloads/BiologicsBloodVaccines/Vaccines/ApprovedProducts/UCM251763.pdf" TargetMode="External"/><Relationship Id="rId217" Type="http://schemas.openxmlformats.org/officeDocument/2006/relationships/hyperlink" Target="https://clinicaltrials.gov/ct2/show/NCT02114385" TargetMode="External"/><Relationship Id="rId218" Type="http://schemas.openxmlformats.org/officeDocument/2006/relationships/hyperlink" Target="http://apps.who.int/trialsearch/Trial2.aspx?TrialID=EUCTR2013-003399-10-DE" TargetMode="External"/><Relationship Id="rId219" Type="http://schemas.openxmlformats.org/officeDocument/2006/relationships/hyperlink" Target="https://clinicaltrials.gov/ct2/show/NCT02653118?term=V503-021&amp;rank=1" TargetMode="External"/><Relationship Id="rId220" Type="http://schemas.openxmlformats.org/officeDocument/2006/relationships/hyperlink" Target="https://clinicaltrials.gov/ct2/show/NCT00551187?term=bivalent+HPV+OR+quadrivalent+HPV+OR+HPV+vaccine+OR+human+papillomavirus+vaccine+OR+Cervarix+OR+Gardasil+OR+Gardasil+4+OR+Gardasil+9&amp;rank=228" TargetMode="External"/><Relationship Id="rId221" Type="http://schemas.openxmlformats.org/officeDocument/2006/relationships/hyperlink" Target="http://www.merck.com/clinical-trials/study.html?id=V504-001&amp;kw=gardasil" TargetMode="External"/><Relationship Id="rId222" Type="http://schemas.openxmlformats.org/officeDocument/2006/relationships/hyperlink" Target="https://clinicaltrials.gov/ct2/show/NCT00520598?term=bivalent+HPV+OR+quadrivalent+HPV+OR+HPV+vaccine+OR+human+papillomavirus+vaccine+OR+Cervarix+OR+Gardasil+OR+Gardasil+4+OR+Gardasil+9&amp;rank=259" TargetMode="External"/><Relationship Id="rId223" Type="http://schemas.openxmlformats.org/officeDocument/2006/relationships/hyperlink" Target="http://www.merck.com/clinical-trials/study.html?id=V505-001&amp;kw=gardasil" TargetMode="External"/><Relationship Id="rId224" Type="http://schemas.openxmlformats.org/officeDocument/2006/relationships/hyperlink" Target="https://clinicaltrials.gov/ct2/show/NCT00572832?term=bivalent+HPV+OR+quadrivalent+HPV+OR+HPV+vaccine+OR+human+papillomavirus+vaccine+OR+Cervarix+OR+Gardasil+OR+Gardasil+4+OR+Gardasil+9&amp;rank=83" TargetMode="External"/><Relationship Id="rId225" Type="http://schemas.openxmlformats.org/officeDocument/2006/relationships/hyperlink" Target="https://www.ncbi.nlm.nih.gov/pubmed/20629576?dopt=Abstract" TargetMode="External"/><Relationship Id="rId226" Type="http://schemas.openxmlformats.org/officeDocument/2006/relationships/hyperlink" Target="https://clinicaltrials.gov/show/NCT00573651" TargetMode="External"/><Relationship Id="rId227" Type="http://schemas.openxmlformats.org/officeDocument/2006/relationships/hyperlink" Target="http://www.clinicaltrialfacts.com/Arthritis/Safety-and-Efficacy-of-Gardasil-in-Femal-47769" TargetMode="External"/><Relationship Id="rId228" Type="http://schemas.openxmlformats.org/officeDocument/2006/relationships/hyperlink" Target="https://clinicaltrials.gov/show/NCT00727636" TargetMode="External"/><Relationship Id="rId229" Type="http://schemas.openxmlformats.org/officeDocument/2006/relationships/hyperlink" Target="http://www.clinicaltrialfacts.com/Inflammatory-Bowel-Disease/Immunogenicity-to-Human-Papillomavirus-V-59478" TargetMode="External"/><Relationship Id="rId230" Type="http://schemas.openxmlformats.org/officeDocument/2006/relationships/hyperlink" Target="https://clinicaltrials.gov/ct2/show/NCT01489527?term=NCT01489527&amp;rank=1" TargetMode="External"/><Relationship Id="rId231" Type="http://schemas.openxmlformats.org/officeDocument/2006/relationships/hyperlink" Target="https://www.ncbi.nlm.nih.gov/pmc/articles/PMC4378717/" TargetMode="External"/><Relationship Id="rId232" Type="http://schemas.openxmlformats.org/officeDocument/2006/relationships/hyperlink" Target="https://clinicaltrials.gov/show/NCT01924754" TargetMode="External"/><Relationship Id="rId233" Type="http://schemas.openxmlformats.org/officeDocument/2006/relationships/hyperlink" Target="http://www.clinicaltrialfacts.com/HPV-Seroconversion/Gardasil-Immunogenicity-With-Needle-Free-141969" TargetMode="External"/><Relationship Id="rId234" Type="http://schemas.openxmlformats.org/officeDocument/2006/relationships/hyperlink" Target="https://clinicaltrials.gov/ct2/show/NCT02199691" TargetMode="External"/><Relationship Id="rId235" Type="http://schemas.openxmlformats.org/officeDocument/2006/relationships/hyperlink" Target="https://www.clinicaltrialsregister.eu/ctr-search/trial/2016-001963-35/3rd" TargetMode="External"/><Relationship Id="rId236" Type="http://schemas.openxmlformats.org/officeDocument/2006/relationships/hyperlink" Target="https://clinicaltrials.gov/ct2/show/NCT02968420?term=bivalent+HPV+OR+quadrivalent+HPV+OR+HPV+vaccine+OR+human+papillomavirus+vaccine+OR+Cervarix+OR+Gardasil&amp;type=Intr&amp;fund=0123&amp;rcv_s=01%2F01%2F2016&amp;lup_s=01%2F01%2F2016&amp;draw=1&amp;rank=1" TargetMode="External"/><Relationship Id="rId237" Type="http://schemas.openxmlformats.org/officeDocument/2006/relationships/hyperlink" Target="http://apps.who.int/trialsearch/Trial2.aspx?TrialID=NCT02968420" TargetMode="External"/><Relationship Id="rId238" Type="http://schemas.openxmlformats.org/officeDocument/2006/relationships/hyperlink" Target="http://apps.who.int/trialsearch/Trial2.aspx?TrialID=KCT0000604" TargetMode="External"/><Relationship Id="rId239" Type="http://schemas.openxmlformats.org/officeDocument/2006/relationships/hyperlink" Target="http://cris.nih.go.kr/cris/en/search/search_result_st01.jsp?seq=2624" TargetMode="External"/><Relationship Id="rId240" Type="http://schemas.openxmlformats.org/officeDocument/2006/relationships/hyperlink" Target="https://clinicaltrials.gov/ct2/show/NCT00767897?term=bivalent+HPV+OR+quadrivalent+HPV+OR+HPV+vaccine+OR+human+papillomavirus+vaccine+OR+Cervarix+OR+Gardasil+OR+Gardasil+4+OR+Gardasil+9&amp;rank=260" TargetMode="External"/><Relationship Id="rId241" Type="http://schemas.openxmlformats.org/officeDocument/2006/relationships/hyperlink" Target="https://clinicaltrials.gov/ct2/show/NCT00806676?term=bivalent+HPV+OR+quadrivalent+HPV+OR+HPV+vaccine+OR+human+papillomavirus+vaccine+OR+Cervarix+OR+Gardasil+OR+Gardasil+4+OR+Gardasil+9&amp;rank=131" TargetMode="External"/><Relationship Id="rId242" Type="http://schemas.openxmlformats.org/officeDocument/2006/relationships/hyperlink" Target="https://clinicaltrials.gov/ct2/show/NCT00925288?term=bivalent+HPV+OR+quadrivalent+HPV+OR+HPV+vaccine+OR+human+papillomavirus+vaccine+OR+Cervarix+OR+Gardasil+OR+Gardasil+4+OR+Gardasil+9&amp;rank=30&amp;submit_fld_opt=" TargetMode="External"/><Relationship Id="rId243" Type="http://schemas.openxmlformats.org/officeDocument/2006/relationships/hyperlink" Target="https://clinicaltrials.gov/ct2/show/NCT00944879?term=bivalent+HPV+OR+quadrivalent+HPV+OR+HPV+vaccine+OR+human+papillomavirus+vaccine+OR+Cervarix+OR+Gardasil+OR+Gardasil+4+OR+Gardasil+9&amp;rank=119&amp;submit_fld_opt=" TargetMode="External"/><Relationship Id="rId244" Type="http://schemas.openxmlformats.org/officeDocument/2006/relationships/hyperlink" Target="https://clinicaltrials.gov/ct2/show/NCT01928225?term=bivalent+HPV+OR+quadrivalent+HPV+OR+HPV+vaccine+OR+human+papillomavirus+vaccine+OR+Cervarix+OR+Gardasil+OR+Gardasil+4+OR+Gardasil+9&amp;rank=50&amp;submit_fld_opt=" TargetMode="External"/><Relationship Id="rId245" Type="http://schemas.openxmlformats.org/officeDocument/2006/relationships/hyperlink" Target="https://clinicaltrials.gov/ct2/show/NCT02382900?term=bivalent+HPV+OR+quadrivalent+HPV+OR+HPV+vaccine+OR+human+papillomavirus+vaccine+OR+Cervarix+OR+Gardasil+OR+Gardasil+4+OR+Gardasil+9&amp;rank=142&amp;submit_fld_opt=" TargetMode="External"/><Relationship Id="rId246" Type="http://schemas.openxmlformats.org/officeDocument/2006/relationships/hyperlink" Target="https://clinicaltrials.gov/ct2/show/NCT02624349?term=bivalent+HPV+OR+quadrivalent+HPV+OR+HPV+vaccine+OR+human+papillomavirus+vaccine+OR+Cervarix+OR+Gardasil+OR+Gardasil+4+OR+Gardasil+9&amp;rank=51&amp;submit_fld_opt=" TargetMode="External"/><Relationship Id="rId247" Type="http://schemas.openxmlformats.org/officeDocument/2006/relationships/hyperlink" Target="https://clinicaltrials.gov/show/NCT02979535" TargetMode="External"/><Relationship Id="rId248" Type="http://schemas.openxmlformats.org/officeDocument/2006/relationships/hyperlink" Target="https://clinicaltrials.gov/show/NCT02993757" TargetMode="External"/><Relationship Id="rId249" Type="http://schemas.openxmlformats.org/officeDocument/2006/relationships/hyperlink" Target="https://clinicaltrials.gov/show/NCT03085381" TargetMode="External"/><Relationship Id="rId250" Type="http://schemas.openxmlformats.org/officeDocument/2006/relationships/hyperlink" Target="http://apps.who.int/trialsearch/Trial2.aspx?TrialID=NCT03085381" TargetMode="External"/><Relationship Id="rId251" Type="http://schemas.openxmlformats.org/officeDocument/2006/relationships/hyperlink" Target="https://clinicaltrials.gov/show/NCT02740790" TargetMode="External"/><Relationship Id="rId252" Type="http://schemas.openxmlformats.org/officeDocument/2006/relationships/hyperlink" Target="http://apps.who.int/trialsearch/Trial2.aspx?TrialID=NCT02740790" TargetMode="External"/><Relationship Id="rId253" Type="http://schemas.openxmlformats.org/officeDocument/2006/relationships/hyperlink" Target="https://clinicaltrials.gov/show/NCT02733068" TargetMode="External"/><Relationship Id="rId254" Type="http://schemas.openxmlformats.org/officeDocument/2006/relationships/hyperlink" Target="http://apps.who.int/trialsearch/Trial2.aspx?TrialID=NCT02733068" TargetMode="External"/><Relationship Id="rId255" Type="http://schemas.openxmlformats.org/officeDocument/2006/relationships/hyperlink" Target="https://clinicaltrials.gov/show/NCT02740777" TargetMode="External"/><Relationship Id="rId256" Type="http://schemas.openxmlformats.org/officeDocument/2006/relationships/hyperlink" Target="http://apps.who.int/trialsearch/Trial2.aspx?TrialID=NCT02740777" TargetMode="External"/><Relationship Id="rId257" Type="http://schemas.openxmlformats.org/officeDocument/2006/relationships/hyperlink" Target="https://clinicaltrials.gov/ct2/show/NCT01356823" TargetMode="External"/><Relationship Id="rId258" Type="http://schemas.openxmlformats.org/officeDocument/2006/relationships/hyperlink" Target="https://www.ncbi.nlm.nih.gov/pubmed/26100924?dopt=Abstract" TargetMode="External"/><Relationship Id="rId259" Type="http://schemas.openxmlformats.org/officeDocument/2006/relationships/hyperlink" Target="https://clinicaltrials.gov/show/NCT01735006" TargetMode="External"/><Relationship Id="rId260" Type="http://schemas.openxmlformats.org/officeDocument/2006/relationships/hyperlink" Target="http://apps.who.int/trialsearch/Trial2.aspx?TrialID=NCT01735006" TargetMode="External"/><Relationship Id="rId261" Type="http://schemas.openxmlformats.org/officeDocument/2006/relationships/hyperlink" Target="https://clinicaltrials.gov/ct2/show/NCT02405520?term=HPV-PRO&amp;rank=3" TargetMode="External"/><Relationship Id="rId262" Type="http://schemas.openxmlformats.org/officeDocument/2006/relationships/hyperlink" Target="https://clinicaltrials.gov/show/NCT02710851" TargetMode="External"/><Relationship Id="rId263" Type="http://schemas.openxmlformats.org/officeDocument/2006/relationships/hyperlink" Target="http://apps.who.int/trialsearch/Trial2.aspx?TrialID=NCT02710851" TargetMode="External"/><Relationship Id="rId264" Type="http://schemas.openxmlformats.org/officeDocument/2006/relationships/hyperlink" Target="https://clinicaltrials.gov/ct2/show/NCT02562508?term=HPV-PRO&amp;rank=2" TargetMode="External"/><Relationship Id="rId265" Type="http://schemas.openxmlformats.org/officeDocument/2006/relationships/hyperlink" Target="https://clinicaltrials.gov/show/NCT03206255" TargetMode="External"/><Relationship Id="rId266" Type="http://schemas.openxmlformats.org/officeDocument/2006/relationships/hyperlink" Target="http://apps.who.int/trialsearch/Trial2.aspx?TrialID=NCT03206255" TargetMode="External"/><Relationship Id="rId267" Type="http://schemas.openxmlformats.org/officeDocument/2006/relationships/hyperlink" Target="https://clinicaltrials.gov/ct2/show/NCT00815282?term=bivalent+HPV+OR+quadrivalent+HPV+OR+HPV+vaccine+OR+human+papillomavirus+vaccine+OR+Cervarix+OR+Gardasil+OR+Gardasil+4+OR+Gardasil+9&amp;rank=201&amp;submit_fld_opt=" TargetMode="External"/><Relationship Id="rId268" Type="http://schemas.openxmlformats.org/officeDocument/2006/relationships/hyperlink" Target="http://ard.bmj.com/content/73/8/1500.long" TargetMode="External"/><Relationship Id="rId269" Type="http://schemas.openxmlformats.org/officeDocument/2006/relationships/hyperlink" Target="https://clinicaltrials.gov/ct2/show/NCT01082861?term=bivalent+HPV+OR+quadrivalent+HPV+OR+HPV+vaccine+OR+human+papillomavirus+vaccine+OR+Cervarix+OR+Gardasil+OR+Gardasil+4+OR+Gardasil+9&amp;rank=264&amp;submit_fld_opt=" TargetMode="External"/><Relationship Id="rId270" Type="http://schemas.openxmlformats.org/officeDocument/2006/relationships/hyperlink" Target="https://clinicaltrials.gov/ct2/show/NCT02276521?term=bivalent+HPV+OR+quadrivalent+HPV+OR+HPV+vaccine+OR+human+papillomavirus+vaccine+OR+Cervarix+OR+Gardasil+OR+Gardasil+4+OR+Gardasil+9&amp;rank=98" TargetMode="External"/><Relationship Id="rId271" Type="http://schemas.openxmlformats.org/officeDocument/2006/relationships/hyperlink" Target="https://academic.oup.com/cid/article/doi/10.1093/cid/ciw865/2747464/Sustained-Antibody-Responses-6-Years-Following-1-2" TargetMode="External"/><Relationship Id="rId272" Type="http://schemas.openxmlformats.org/officeDocument/2006/relationships/hyperlink" Target="https://clinicaltrials.gov/ct2/show/NCT02296255?term=bivalent+HPV+OR+quadrivalent+HPV+OR+HPV+vaccine+OR+human+papillomavirus+vaccine+OR+Cervarix+OR+Gardasil+OR+Gardasil+4+OR+Gardasil+9&amp;rank=118&amp;submit_fld_opt=" TargetMode="External"/><Relationship Id="rId273" Type="http://schemas.openxmlformats.org/officeDocument/2006/relationships/hyperlink" Target="http://apps.who.int/trialsearch/Trial2.aspx?TrialID=NCT02296255" TargetMode="External"/><Relationship Id="rId274" Type="http://schemas.openxmlformats.org/officeDocument/2006/relationships/hyperlink" Target="https://clinicaltrials.gov/show/NCT03105856" TargetMode="External"/><Relationship Id="rId275" Type="http://schemas.openxmlformats.org/officeDocument/2006/relationships/hyperlink" Target="http://apps.who.int/trialsearch/Trial2.aspx?TrialID=NCT03105856" TargetMode="External"/><Relationship Id="rId276" Type="http://schemas.openxmlformats.org/officeDocument/2006/relationships/hyperlink" Target="https://clinicaltrials.gov/show/NCT03180034" TargetMode="External"/><Relationship Id="rId277" Type="http://schemas.openxmlformats.org/officeDocument/2006/relationships/hyperlink" Target="http://apps.who.int/trialsearch/Trial2.aspx?TrialID=NCT03180034" TargetMode="External"/><Relationship Id="rId278" Type="http://schemas.openxmlformats.org/officeDocument/2006/relationships/hyperlink" Target="https://clinicaltrials.gov/ct2/show/NCT00339040?term=bivalent+HPV+OR+quadrivalent+HPV+OR+HPV+vaccine+OR+human+papillomavirus+vaccine+OR+Cervarix+OR+Gardasil+OR+Gardasil+4+OR+Gardasil+9&amp;rank=205&amp;submit_fld_opt=" TargetMode="External"/><Relationship Id="rId279" Type="http://schemas.openxmlformats.org/officeDocument/2006/relationships/hyperlink" Target="https://www.ncbi.nlm.nih.gov/pmc/articles/PMC3033215/" TargetMode="External"/><Relationship Id="rId280" Type="http://schemas.openxmlformats.org/officeDocument/2006/relationships/hyperlink" Target="https://clinicaltrials.gov/ct2/show/NCT00501137?term=bivalent+HPV+OR+quadrivalent+HPV+OR+HPV+vaccine+OR+human+papillomavirus+vaccine+OR+Cervarix+OR+Gardasil+OR+Gardasil+4+OR+Gardasil+9&amp;rank=29&amp;submit_fld_opt=" TargetMode="External"/><Relationship Id="rId281" Type="http://schemas.openxmlformats.org/officeDocument/2006/relationships/hyperlink" Target="http://jamanetwork.com/journals/jama/fullarticle/1682939" TargetMode="External"/><Relationship Id="rId282" Type="http://schemas.openxmlformats.org/officeDocument/2006/relationships/hyperlink" Target="https://clinicaltrials.gov/ct2/show/NCT00501189?term=bivalent+HPV+OR+quadrivalent+HPV+OR+HPV+vaccine+OR+human+papillomavirus+vaccine+OR+Cervarix+OR+Gardasil+OR+Gardasil+4+OR+Gardasil+9&amp;rank=87" TargetMode="External"/><Relationship Id="rId283" Type="http://schemas.openxmlformats.org/officeDocument/2006/relationships/hyperlink" Target="http://www.clinicaltrialfacts.com/Papillomavirus-Infections/Gardasil-Vaccination-as-Therapy-in-Low-G-42300" TargetMode="External"/><Relationship Id="rId284" Type="http://schemas.openxmlformats.org/officeDocument/2006/relationships/hyperlink" Target="https://clinicaltrials.gov/ct2/show/NCT00524745?term=bivalent+HPV+OR+quadrivalent+HPV+OR+HPV+vaccine+OR+human+papillomavirus+vaccine+OR+Cervarix+OR+Gardasil+OR+Gardasil+4+OR+Gardasil+9&amp;rank=134" TargetMode="External"/><Relationship Id="rId285" Type="http://schemas.openxmlformats.org/officeDocument/2006/relationships/hyperlink" Target="http://jid.oxfordjournals.org/content/208/8/1325.long" TargetMode="External"/><Relationship Id="rId286" Type="http://schemas.openxmlformats.org/officeDocument/2006/relationships/hyperlink" Target="https://clinicaltrials.gov/ct2/show/NCT00604175?term=bivalent+HPV+OR+quadrivalent+HPV+OR+HPV+vaccine+OR+human+papillomavirus+vaccine+OR+Cervarix+OR+Gardasil+OR+Gardasil+4+OR+Gardasil+9&amp;rank=26&amp;submit_fld_opt=" TargetMode="External"/><Relationship Id="rId287" Type="http://schemas.openxmlformats.org/officeDocument/2006/relationships/hyperlink" Target="https://www.ncbi.nlm.nih.gov/pmc/articles/PMC4305143/" TargetMode="External"/><Relationship Id="rId288" Type="http://schemas.openxmlformats.org/officeDocument/2006/relationships/hyperlink" Target="https://clinicaltrials.gov/ct2/show/NCT00710593?term=bivalent+HPV+OR+quadrivalent+HPV+OR+HPV+vaccine+OR+human+papillomavirus+vaccine+OR+Cervarix+OR+Gardasil+OR+Gardasil+4+OR+Gardasil+9&amp;rank=126" TargetMode="External"/><Relationship Id="rId289" Type="http://schemas.openxmlformats.org/officeDocument/2006/relationships/hyperlink" Target="https://clinicaltrials.gov/ct2/show/NCT00798265?term=bivalent+HPV+OR+quadrivalent+HPV+OR+HPV+vaccine+OR+human+papillomavirus+vaccine+OR+Cervarix+OR+Gardasil+OR+Gardasil+4+OR+Gardasil+9&amp;rank=267&amp;submit_fld_opt=" TargetMode="External"/><Relationship Id="rId290" Type="http://schemas.openxmlformats.org/officeDocument/2006/relationships/hyperlink" Target="https://clinicaltrials.gov/ct2/show/NCT00862810?term=bivalent+HPV+OR+quadrivalent+HPV+OR+HPV+vaccine+OR+human+papillomavirus+vaccine+OR+Cervarix+OR+Gardasil+OR+Gardasil+4+OR+Gardasil+9&amp;rank=28&amp;submit_fld_opt=" TargetMode="External"/><Relationship Id="rId291" Type="http://schemas.openxmlformats.org/officeDocument/2006/relationships/hyperlink" Target="http://jamanetwork.com/journals/jama/fullarticle/1682939" TargetMode="External"/><Relationship Id="rId292" Type="http://schemas.openxmlformats.org/officeDocument/2006/relationships/hyperlink" Target="https://clinicaltrials.gov/ct2/show/NCT00923702?term=bivalent+HPV+OR+quadrivalent+HPV+OR+HPV+vaccine+OR+human+papillomavirus+vaccine+OR+Cervarix+OR+Gardasil+OR+Gardasil+4+OR+Gardasil+9&amp;rank=137" TargetMode="External"/><Relationship Id="rId293" Type="http://schemas.openxmlformats.org/officeDocument/2006/relationships/hyperlink" Target="https://www.isrctn.com/ISRCTN98283094?q=Gardasil&amp;filters=&amp;sort=&amp;offset=3&amp;totalResults=3&amp;page=1&amp;pageSize=10&amp;searchType=basic-search" TargetMode="External"/><Relationship Id="rId294" Type="http://schemas.openxmlformats.org/officeDocument/2006/relationships/hyperlink" Target="https://clinicaltrials.gov/ct2/show/NCT00941889?term=bivalent+HPV+OR+quadrivalent+HPV+OR+HPV+vaccine+OR+human+papillomavirus+vaccine+OR+Cervarix+OR+Gardasil+OR+Gardasil+4+OR+Gardasil+9&amp;rank=92" TargetMode="External"/><Relationship Id="rId295" Type="http://schemas.openxmlformats.org/officeDocument/2006/relationships/hyperlink" Target="http://www.clinicaltrialfacts.com/HIV-Positive/The-Effect-of-HPV-Vaccination-on-Recurre-75760" TargetMode="External"/><Relationship Id="rId296" Type="http://schemas.openxmlformats.org/officeDocument/2006/relationships/hyperlink" Target="https://clinicaltrials.gov/ct2/show/NCT00949572?term=bivalent+HPV+OR+quadrivalent+HPV+OR+HPV+vaccine+OR+human+papillomavirus+vaccine+OR+Cervarix+OR+Gardasil+OR+Gardasil+4+OR+Gardasil+9&amp;rank=236" TargetMode="External"/><Relationship Id="rId297" Type="http://schemas.openxmlformats.org/officeDocument/2006/relationships/hyperlink" Target="https://www.ncbi.nlm.nih.gov/pmc/articles/PMC3306286/" TargetMode="External"/><Relationship Id="rId298" Type="http://schemas.openxmlformats.org/officeDocument/2006/relationships/hyperlink" Target="https://clinicaltrials.gov/ct2/show/NCT00956553?term=bivalent+HPV+OR+quadrivalent+HPV+OR+HPV+vaccine+OR+human+papillomavirus+vaccine+OR+Cervarix+OR+Gardasil+OR+Gardasil+4+OR+Gardasil+9&amp;rank=37&amp;submit_fld_opt=" TargetMode="External"/><Relationship Id="rId299" Type="http://schemas.openxmlformats.org/officeDocument/2006/relationships/hyperlink" Target="http://www.clinicaltrialfacts.com/HPV-Infections/Reactogenicity-Study-of-Cervarix-and-Gar-76885" TargetMode="External"/><Relationship Id="rId300" Type="http://schemas.openxmlformats.org/officeDocument/2006/relationships/hyperlink" Target="https://clinicaltrials.gov/ct2/show/NCT01030562?term=bivalent+HPV+OR+quadrivalent+HPV+OR+HPV+vaccine+OR+human+papillomavirus+vaccine+OR+Cervarix+OR+Gardasil+OR+Gardasil+4+OR+Gardasil+9&amp;rank=207&amp;submit_fld_opt=" TargetMode="External"/><Relationship Id="rId301" Type="http://schemas.openxmlformats.org/officeDocument/2006/relationships/hyperlink" Target="https://clinicaltrials.gov/ct2/show/NCT01173900?term=bivalent+HPV+OR+quadrivalent+HPV+OR+HPV+vaccine+OR+human+papillomavirus+vaccine+OR+Cervarix+OR+Gardasil+OR+Gardasil+4+OR+Gardasil+9&amp;rank=185&amp;submit_fld_opt=" TargetMode="External"/><Relationship Id="rId302" Type="http://schemas.openxmlformats.org/officeDocument/2006/relationships/hyperlink" Target="https://www.ncbi.nlm.nih.gov/pubmed/22711908" TargetMode="External"/><Relationship Id="rId303" Type="http://schemas.openxmlformats.org/officeDocument/2006/relationships/hyperlink" Target="https://clinicaltrials.gov/ct2/show/NCT01386164?term=bivalent+HPV+OR+quadrivalent+HPV+OR+HPV+vaccine+OR+human+papillomavirus+vaccine+OR+Cervarix+OR+Gardasil+OR+Gardasil+4+OR+Gardasil+9&amp;rank=24&amp;submit_fld_opt=" TargetMode="External"/><Relationship Id="rId304" Type="http://schemas.openxmlformats.org/officeDocument/2006/relationships/hyperlink" Target="https://www.ncbi.nlm.nih.gov/pmc/articles/PMC4896591/" TargetMode="External"/><Relationship Id="rId305" Type="http://schemas.openxmlformats.org/officeDocument/2006/relationships/hyperlink" Target="https://clinicaltrials.gov/ct2/show/NCT01456715?term=bivalent+HPV+OR+quadrivalent+HPV+OR+HPV+vaccine+OR+human+papillomavirus+vaccine+OR+Cervarix+OR+Gardasil+OR+Gardasil+4+OR+Gardasil+9&amp;rank=4&amp;submit_fld_opt=" TargetMode="External"/><Relationship Id="rId306" Type="http://schemas.openxmlformats.org/officeDocument/2006/relationships/hyperlink" Target="http://www.clinicaltrialfacts.com/Human-Papillomavirus/Immunogenicity-of-Gardasil-and-Twinrix-a-115114" TargetMode="External"/><Relationship Id="rId307" Type="http://schemas.openxmlformats.org/officeDocument/2006/relationships/hyperlink" Target="https://clinicaltrials.gov/ct2/show/NCT01461096?term=bivalent+HPV+OR+quadrivalent+HPV+OR+HPV+vaccine+OR+human+papillomavirus+vaccine+OR+Cervarix+OR+Gardasil+OR+Gardasil+4+OR+Gardasil+9&amp;rank=9&amp;submit_fld_opt=" TargetMode="External"/><Relationship Id="rId308" Type="http://schemas.openxmlformats.org/officeDocument/2006/relationships/hyperlink" Target="http://www.clinicaltrialfacts.com/HIV-Infections/Evaluating-the-Effectiveness-of-the-Quad-115451" TargetMode="External"/><Relationship Id="rId309" Type="http://schemas.openxmlformats.org/officeDocument/2006/relationships/hyperlink" Target="https://clinicaltrials.gov/ct2/show/NCT01505049?term=bivalent+HPV+OR+quadrivalent+HPV+OR+HPV+vaccine+OR+human+papillomavirus+vaccine+OR+Cervarix+OR+Gardasil+OR+Gardasil+4+OR+Gardasil+9&amp;rank=14&amp;submit_fld_opt=" TargetMode="External"/><Relationship Id="rId310" Type="http://schemas.openxmlformats.org/officeDocument/2006/relationships/hyperlink" Target="https://clinicaltrials.gov/ct2/show/NCT01512784?term=bivalent+HPV+OR+quadrivalent+HPV+OR+HPV+vaccine+OR+human+papillomavirus+vaccine+OR+Cervarix+OR+Gardasil+OR+Gardasil+4+OR+Gardasil+9&amp;rank=6&amp;submit_fld_opt=" TargetMode="External"/><Relationship Id="rId311" Type="http://schemas.openxmlformats.org/officeDocument/2006/relationships/hyperlink" Target="http://www.clinicaltrialfacts.com/HPV/Long-Term-Immunogenicity-of-Quadrivalent-119444" TargetMode="External"/><Relationship Id="rId312" Type="http://schemas.openxmlformats.org/officeDocument/2006/relationships/hyperlink" Target="https://clinicaltrials.gov/show/NCT01717118" TargetMode="External"/><Relationship Id="rId313" Type="http://schemas.openxmlformats.org/officeDocument/2006/relationships/hyperlink" Target="http://www.tandfonline.com/doi/full/10.1080/21645515.2015.1058458?scroll=top&amp;needAccess=true" TargetMode="External"/><Relationship Id="rId314" Type="http://schemas.openxmlformats.org/officeDocument/2006/relationships/hyperlink" Target="https://clinicaltrials.gov/show/NCT01824537" TargetMode="External"/><Relationship Id="rId315" Type="http://schemas.openxmlformats.org/officeDocument/2006/relationships/hyperlink" Target="https://clinicaltrials.gov/ct2/show/NCT01896986?term=bivalent+HPV+OR+quadrivalent+HPV+OR+HPV+vaccine+OR+human+papillomavirus+vaccine+OR+Cervarix+OR+Gardasil+OR+Gardasil+4+OR+Gardasil+9&amp;rank=164" TargetMode="External"/><Relationship Id="rId316" Type="http://schemas.openxmlformats.org/officeDocument/2006/relationships/hyperlink" Target="https://clinicaltrials.gov/ct2/show/NCT01914367?term=bivalent+HPV+OR+quadrivalent+HPV+OR+HPV+vaccine+OR+human+papillomavirus+vaccine+OR+Cervarix+OR+Gardasil+OR+Gardasil+4+OR+Gardasil+9&amp;rank=3&amp;submit_fld_opt=" TargetMode="External"/><Relationship Id="rId317" Type="http://schemas.openxmlformats.org/officeDocument/2006/relationships/hyperlink" Target="https://clinicaltrials.gov/ct2/show/NCT02009800?term=bivalent+HPV+OR+quadrivalent+HPV+OR+HPV+vaccine+OR+human+papillomavirus+vaccine+OR+Cervarix+OR+Gardasil+OR+Gardasil+4+OR+Gardasil+9&amp;rank=44&amp;submit_fld_opt=" TargetMode="External"/><Relationship Id="rId318" Type="http://schemas.openxmlformats.org/officeDocument/2006/relationships/hyperlink" Target="https://clinicaltrials.gov/ct2/show/NCT02087384?term=bivalent+HPV+OR+quadrivalent+HPV+OR+HPV+vaccine+OR+human+papillomavirus+vaccine+OR+Cervarix+OR+Gardasil+OR+Gardasil+4+OR+Gardasil+9&amp;rank=21&amp;submit_fld_opt=" TargetMode="External"/><Relationship Id="rId319" Type="http://schemas.openxmlformats.org/officeDocument/2006/relationships/hyperlink" Target="http://www.clinicaltrialfacts.com/AIN/HPV-Human-Papilloma-Virus-Vaccination--147051" TargetMode="External"/><Relationship Id="rId320" Type="http://schemas.openxmlformats.org/officeDocument/2006/relationships/hyperlink" Target="https://clinicaltrials.gov/ct2/show/NCT02280642?term=bivalent+HPV+OR+quadrivalent+HPV+OR+HPV+vaccine+OR+human+papillomavirus+vaccine+OR+Cervarix+OR+Gardasil+OR+Gardasil+4+OR+Gardasil+9&amp;rank=129" TargetMode="External"/><Relationship Id="rId321" Type="http://schemas.openxmlformats.org/officeDocument/2006/relationships/hyperlink" Target="https://clinicaltrials.gov/ct2/show/NCT02363660?term=bivalent+HPV+OR+quadrivalent+HPV+OR+HPV+vaccine+OR+human+papillomavirus+vaccine+OR+Cervarix+OR+Gardasil+OR+Gardasil+4+OR+Gardasil+9&amp;rank=262&amp;submit_fld_opt=" TargetMode="External"/><Relationship Id="rId322" Type="http://schemas.openxmlformats.org/officeDocument/2006/relationships/hyperlink" Target="https://clinicaltrials.gov/ct2/show/NCT02477254?term=bivalent+HPV+OR+quadrivalent+HPV+OR+HPV+vaccine+OR+human+papillomavirus+vaccine+OR+Cervarix+OR+Gardasil+OR+Gardasil+4+OR+Gardasil+9&amp;rank=124" TargetMode="External"/><Relationship Id="rId323" Type="http://schemas.openxmlformats.org/officeDocument/2006/relationships/hyperlink" Target="https://clinicaltrials.gov/ct2/show/NCT02567955?term=bivalent+HPV+OR+quadrivalent+HPV+OR+HPV+vaccine+OR+human+papillomavirus+vaccine+OR+Cervarix+OR+Gardasil+OR+Gardasil+4+OR+Gardasil+9&amp;rank=1&amp;submit_fld_opt=" TargetMode="External"/><Relationship Id="rId324" Type="http://schemas.openxmlformats.org/officeDocument/2006/relationships/hyperlink" Target="https://clinicaltrials.gov/ct2/show/NCT02750202?term=bivalent+HPV+OR+quadrivalent+HPV+OR+HPV+vaccine+OR+human+papillomavirus+vaccine+OR+Cervarix+OR+Gardasil+OR+Gardasil+4+OR+Gardasil+9&amp;rank=5&amp;submit_fld_opt=" TargetMode="External"/><Relationship Id="rId325" Type="http://schemas.openxmlformats.org/officeDocument/2006/relationships/hyperlink" Target="http://apps.who.int/trialsearch/Trial2.aspx?TrialID=NCT02750202" TargetMode="External"/><Relationship Id="rId326" Type="http://schemas.openxmlformats.org/officeDocument/2006/relationships/hyperlink" Target="https://clinicaltrials.gov/ct2/show/NCT02834637?term=bivalent+HPV+OR+quadrivalent+HPV+OR+HPV+vaccine+OR+human+papillomavirus+vaccine+OR+Cervarix+OR+Gardasil+OR+Gardasil+4+OR+Gardasil+9&amp;rank=2&amp;submit_fld_opt=" TargetMode="External"/><Relationship Id="rId327" Type="http://schemas.openxmlformats.org/officeDocument/2006/relationships/hyperlink" Target="http://apps.who.int/trialsearch/Trial2.aspx?TrialID=NCT02834637" TargetMode="External"/><Relationship Id="rId328" Type="http://schemas.openxmlformats.org/officeDocument/2006/relationships/hyperlink" Target="https://clinicaltrials.gov/ct2/show/NCT02864147?term=bivalent+HPV+OR+quadrivalent+HPV+OR+HPV+vaccine+OR+human+papillomavirus+vaccine+OR+Cervarix+OR+Gardasil+OR+Gardasil+4+OR+Gardasil+9&amp;rank=125" TargetMode="External"/><Relationship Id="rId329" Type="http://schemas.openxmlformats.org/officeDocument/2006/relationships/hyperlink" Target="https://clinicaltrials.gov/ct2/show/NCT02888418?term=bivalent+HPV+OR+quadrivalent+HPV+OR+HPV+vaccine+OR+human+papillomavirus+vaccine+OR+Cervarix+OR+Gardasil+OR+Gardasil+4+OR+Gardasil+9&amp;rank=39&amp;submit_fld_opt=" TargetMode="External"/><Relationship Id="rId330" Type="http://schemas.openxmlformats.org/officeDocument/2006/relationships/hyperlink" Target="https://www.clinicaltrialsregister.eu/ctr-search/trial/2016-002083-13/GB" TargetMode="External"/><Relationship Id="rId331" Type="http://schemas.openxmlformats.org/officeDocument/2006/relationships/hyperlink" Target="http://apps.who.int/trialsearch/Trial2.aspx?TrialID=EUCTR2016-002083-13-GB" TargetMode="External"/><Relationship Id="rId332" Type="http://schemas.openxmlformats.org/officeDocument/2006/relationships/hyperlink" Target="http://apps.who.int/trialsearch/Trial2.aspx?TrialID=ACTRN12608000339358" TargetMode="External"/><Relationship Id="rId333" Type="http://schemas.openxmlformats.org/officeDocument/2006/relationships/hyperlink" Target="https://www.anzctr.org.au/Trial/Registration/TrialReview.aspx?ACTRN=12608000339358" TargetMode="External"/><Relationship Id="rId334" Type="http://schemas.openxmlformats.org/officeDocument/2006/relationships/hyperlink" Target="https://www.anzctr.org.au/Trial/Registration/TrialReview.aspx?id=364244&amp;isReview=true" TargetMode="External"/><Relationship Id="rId335" Type="http://schemas.openxmlformats.org/officeDocument/2006/relationships/hyperlink" Target="http://ctri.nic.in/Clinicaltrials/pmaindet2.php?trialid=5969&amp;EncHid=&amp;userName=papillomavirus" TargetMode="External"/><Relationship Id="rId336" Type="http://schemas.openxmlformats.org/officeDocument/2006/relationships/hyperlink" Target="http://apps.who.int/trialsearch/Trial2.aspx?TrialID=EUCTR2012-000445-12-DK" TargetMode="External"/><Relationship Id="rId337" Type="http://schemas.openxmlformats.org/officeDocument/2006/relationships/hyperlink" Target="https://www.clinicaltrialsregister.eu/ctr-search/trial/2012-000445-12/DK" TargetMode="External"/><Relationship Id="rId338" Type="http://schemas.openxmlformats.org/officeDocument/2006/relationships/hyperlink" Target="https://www.isrctn.com/ISRCTN14732216?q=HPV vaccine&amp;filters=&amp;sort=&amp;offset=4&amp;totalResults=15&amp;page=1&amp;pageSize=10&amp;searchType=basic-search" TargetMode="External"/><Relationship Id="rId339" Type="http://schemas.openxmlformats.org/officeDocument/2006/relationships/hyperlink" Target="http://www.isrctn.com/ISRCTN14732216" TargetMode="External"/><Relationship Id="rId340" Type="http://schemas.openxmlformats.org/officeDocument/2006/relationships/hyperlink" Target="http://apps.who.int/trialsearch/Trial2.aspx?TrialID=ISRCTN14732216" TargetMode="External"/><Relationship Id="rId341" Type="http://schemas.openxmlformats.org/officeDocument/2006/relationships/hyperlink" Target="https://www.isrctn.com/ISRCTN32729817" TargetMode="External"/><Relationship Id="rId342" Type="http://schemas.openxmlformats.org/officeDocument/2006/relationships/hyperlink" Target="http://apps.who.int/trialsearch/Trial2.aspx?TrialID=ISRCTN32729817" TargetMode="External"/><Relationship Id="rId343" Type="http://schemas.openxmlformats.org/officeDocument/2006/relationships/hyperlink" Target="http://apps.who.int/trialsearch/Trial2.aspx?TrialID=EUCTR2011-001871-37-DK" TargetMode="External"/><Relationship Id="rId344" Type="http://schemas.openxmlformats.org/officeDocument/2006/relationships/hyperlink" Target="https://www.clinicaltrialsregister.eu/ctr-search/trial/2011-001871-37/DK" TargetMode="External"/><Relationship Id="rId345" Type="http://schemas.openxmlformats.org/officeDocument/2006/relationships/hyperlink" Target="http://apps.who.int/trialsearch/Trial2.aspx?TrialID=EUCTR2012-004007-13-DE" TargetMode="External"/><Relationship Id="rId346" Type="http://schemas.openxmlformats.org/officeDocument/2006/relationships/hyperlink" Target="https://www.clinicaltrialsregister.eu/ctr-search/trial/2012-004007-13/DE" TargetMode="External"/><Relationship Id="rId347" Type="http://schemas.openxmlformats.org/officeDocument/2006/relationships/hyperlink" Target="https://www.clinicaltrialsregister.eu/ctr-search/trial/2016-002455-20/FR" TargetMode="External"/><Relationship Id="rId348" Type="http://schemas.openxmlformats.org/officeDocument/2006/relationships/hyperlink" Target="http://apps.who.int/trialsearch/Trial2.aspx?TrialID=EUCTR2016-002455-20-FR" TargetMode="External"/><Relationship Id="rId349" Type="http://schemas.openxmlformats.org/officeDocument/2006/relationships/hyperlink" Target="http://apps.who.int/trialsearch/Trial2.aspx?TrialID=EUCTR2013-002009-70-NL" TargetMode="External"/><Relationship Id="rId350" Type="http://schemas.openxmlformats.org/officeDocument/2006/relationships/hyperlink" Target="https://www.clinicaltrialsregister.eu/ctr-search/trial/2013-002009-70/NL" TargetMode="External"/><Relationship Id="rId351" Type="http://schemas.openxmlformats.org/officeDocument/2006/relationships/hyperlink" Target="http://www.tandfonline.com/doi/full/10.1080/21645515.2016.1277846?scroll=top&amp;needAccess=true" TargetMode="External"/><Relationship Id="rId352" Type="http://schemas.openxmlformats.org/officeDocument/2006/relationships/hyperlink" Target="http://www.sciencedirect.com/science/article/pii/S0264410X13008128" TargetMode="External"/><Relationship Id="rId353" Type="http://schemas.openxmlformats.org/officeDocument/2006/relationships/hyperlink" Target="http://online.liebertpub.com/doi/abs/10.1089/jwh.2009.1753" TargetMode="External"/><Relationship Id="rId354" Type="http://schemas.openxmlformats.org/officeDocument/2006/relationships/hyperlink" Target="https://clinicaltrials.gov/ct2/show/NCT00867464?term=bivalent+HPV+OR+quadrivalent+HPV+OR+HPV+vaccine+OR+human+papillomavirus+vaccine+OR+Cervarix+OR+Gardasil+OR+Gardasil+4+OR+Gardasil+9&amp;rank=304" TargetMode="External"/><Relationship Id="rId355" Type="http://schemas.openxmlformats.org/officeDocument/2006/relationships/hyperlink" Target="https://clinicaltrials.gov/ct2/show/NCT00257738?term=bivalent+HPV+OR+quadrivalent+HPV+OR+HPV+vaccine+OR+human+papillomavirus+vaccine+OR+Cervarix+OR+Gardasil+OR+Gardasil+4+OR+Gardasil+9&amp;rank=336&amp;submit_fld_opt=" TargetMode="External"/><Relationship Id="rId356" Type="http://schemas.openxmlformats.org/officeDocument/2006/relationships/hyperlink" Target="https://clinicaltrials.gov/ct2/show/NCT00704041?term=bivalent+HPV+OR+quadrivalent+HPV+OR+HPV+vaccine+OR+human+papillomavirus+vaccine+OR+Cervarix+OR+Gardasil+OR+Gardasil+4+OR+Gardasil+9&amp;rank=334&amp;submit_fld_opt=" TargetMode="External"/><Relationship Id="rId357" Type="http://schemas.openxmlformats.org/officeDocument/2006/relationships/hyperlink" Target="https://clinicaltrials.gov/ct2/show/NCT00091130?term=bivalent+HPV+OR+quadrivalent+HPV+OR+HPV+vaccine+OR+human+papillomavirus+vaccine+OR+Cervarix+OR+Gardasil+OR+Gardasil+4+OR+Gardasil+9&amp;rank=308" TargetMode="External"/><Relationship Id="rId358" Type="http://schemas.openxmlformats.org/officeDocument/2006/relationships/hyperlink" Target="https://clinicaltrials.gov/ct2/show/NCT02564237?term=bivalent+HPV+OR+quadrivalent+HPV+OR+HPV+vaccine+OR+human+papillomavirus+vaccine+OR+Cervarix+OR+Gardasil+OR+Gardasil+4+OR+Gardasil+9&amp;rank=221" TargetMode="External"/><Relationship Id="rId359" Type="http://schemas.openxmlformats.org/officeDocument/2006/relationships/hyperlink" Target="https://www.drks.de/drks_web/navigate.do?navigationId=trial.HTML&amp;TRIAL_ID=DRKS00005278" TargetMode="External"/><Relationship Id="rId360" Type="http://schemas.openxmlformats.org/officeDocument/2006/relationships/hyperlink" Target="http://jnci.oxfordjournals.org/content/93/4/284.long" TargetMode="External"/><Relationship Id="rId361" Type="http://schemas.openxmlformats.org/officeDocument/2006/relationships/hyperlink" Target="http://www.thelancet.com/journals/lancet/article/PIIS0140-6736(04)17398-4/abstract" TargetMode="External"/><Relationship Id="rId362" Type="http://schemas.openxmlformats.org/officeDocument/2006/relationships/hyperlink" Target="http://www.sciencedirect.com/science/article/pii/S0264410X14004095" TargetMode="External"/><Relationship Id="rId363" Type="http://schemas.openxmlformats.org/officeDocument/2006/relationships/hyperlink" Target="http://www.sciencedirect.com/science/article/pii/S0264410X06007092" TargetMode="External"/><Relationship Id="rId364" Type="http://schemas.openxmlformats.org/officeDocument/2006/relationships/hyperlink" Target="http://www.sciencedirect.com/science/article/pii/S0264410X06007092" TargetMode="External"/><Relationship Id="rId365" Type="http://schemas.openxmlformats.org/officeDocument/2006/relationships/hyperlink" Target="http://www.thelancet.com/journals/lancet/article/PIIS0140-6736(09)61567-1/abstract" TargetMode="External"/><Relationship Id="rId366" Type="http://schemas.openxmlformats.org/officeDocument/2006/relationships/hyperlink" Target="http://www.thelancet.com/journals/lancet/article/PIIS0140-6736(09)61248-4/abstract" TargetMode="External"/><Relationship Id="rId367" Type="http://schemas.openxmlformats.org/officeDocument/2006/relationships/hyperlink" Target="http://www.sciencedirect.com/science/article/pii/S0002937816003094" TargetMode="External"/><Relationship Id="rId368" Type="http://schemas.openxmlformats.org/officeDocument/2006/relationships/hyperlink" Target="https://www.ncbi.nlm.nih.gov/pmc/articles/PMC3338932/" TargetMode="External"/><Relationship Id="rId369" Type="http://schemas.openxmlformats.org/officeDocument/2006/relationships/hyperlink" Target="http://www.jahonline.org/article/S1054-139X(08)00434-5/pdf" TargetMode="External"/><Relationship Id="rId370" Type="http://schemas.openxmlformats.org/officeDocument/2006/relationships/hyperlink" Target="http://onlinelibrary.wiley.com/doi/10.1002/ijc.25887/full" TargetMode="External"/><Relationship Id="rId371" Type="http://schemas.openxmlformats.org/officeDocument/2006/relationships/hyperlink" Target="http://www.jahonline.org/article/S1054-139X(10)00102-3/abstract" TargetMode="External"/><Relationship Id="rId372" Type="http://schemas.openxmlformats.org/officeDocument/2006/relationships/hyperlink" Target="http://www.jahonline.org/article/S1054-139X(11)00615-X/abstract" TargetMode="External"/><Relationship Id="rId373" Type="http://schemas.openxmlformats.org/officeDocument/2006/relationships/hyperlink" Target="http://www.sciencedirect.com/science/article/pii/S0264410X08015004" TargetMode="External"/><Relationship Id="rId374" Type="http://schemas.openxmlformats.org/officeDocument/2006/relationships/hyperlink" Target="http://www.thelancet.com/journals/lancet/article/PIIS0140-6736(14)60920-X/abstract" TargetMode="External"/><Relationship Id="rId375" Type="http://schemas.openxmlformats.org/officeDocument/2006/relationships/hyperlink" Target="https://www.ncbi.nlm.nih.gov/pubmed/21817954" TargetMode="External"/><Relationship Id="rId376" Type="http://schemas.openxmlformats.org/officeDocument/2006/relationships/hyperlink" Target="http://www.sciencedirect.com/science/article/pii/S0264410X13012735" TargetMode="External"/><Relationship Id="rId377" Type="http://schemas.openxmlformats.org/officeDocument/2006/relationships/hyperlink" Target="https://www.ncbi.nlm.nih.gov/pmc/articles/PMC3636781/" TargetMode="External"/><Relationship Id="rId378" Type="http://schemas.openxmlformats.org/officeDocument/2006/relationships/hyperlink" Target="https://www.ncbi.nlm.nih.gov/pmc/articles/PMC4896780/" TargetMode="External"/><Relationship Id="rId379" Type="http://schemas.openxmlformats.org/officeDocument/2006/relationships/hyperlink" Target="http://adisinsight.springer.com/trials/700229791" TargetMode="External"/><Relationship Id="rId380" Type="http://schemas.openxmlformats.org/officeDocument/2006/relationships/hyperlink" Target="https://www.ncbi.nlm.nih.gov/pmc/articles/PMC3165228/" TargetMode="External"/><Relationship Id="rId381" Type="http://schemas.openxmlformats.org/officeDocument/2006/relationships/hyperlink" Target="http://www.jahonline.org/article/S1054-139X(11)00353-3/pdf" TargetMode="External"/><Relationship Id="rId382" Type="http://schemas.openxmlformats.org/officeDocument/2006/relationships/hyperlink" Target="http://www.sciencedirect.com/science/article/pii/S0264410X11012680" TargetMode="External"/><Relationship Id="rId383" Type="http://schemas.openxmlformats.org/officeDocument/2006/relationships/hyperlink" Target="http://onlinelibrary.wiley.com/doi/10.1111/j.1447-0756.2009.01167.x/abstract" TargetMode="External"/><Relationship Id="rId384" Type="http://schemas.openxmlformats.org/officeDocument/2006/relationships/hyperlink" Target="https://www.ncbi.nlm.nih.gov/pubmed/20606533" TargetMode="External"/><Relationship Id="rId385" Type="http://schemas.openxmlformats.org/officeDocument/2006/relationships/hyperlink" Target="http://jkms.org/DOIx.php?id=10.3346/jkms.2010.25.8.1197" TargetMode="External"/><Relationship Id="rId386" Type="http://schemas.openxmlformats.org/officeDocument/2006/relationships/hyperlink" Target="http://www.hkmj.org/abstracts/v16n3/171.htm" TargetMode="External"/><Relationship Id="rId387" Type="http://schemas.openxmlformats.org/officeDocument/2006/relationships/hyperlink" Target="http://www.e-mjm.org/2014/v69n1/cervical-cancer-vaccine.pdf" TargetMode="External"/><Relationship Id="rId388" Type="http://schemas.openxmlformats.org/officeDocument/2006/relationships/hyperlink" Target="https://www.ncbi.nlm.nih.gov/pmc/articles/PMC3152758/" TargetMode="External"/><Relationship Id="rId389" Type="http://schemas.openxmlformats.org/officeDocument/2006/relationships/hyperlink" Target="https://www.ncbi.nlm.nih.gov/pmc/articles/PMC4277330/" TargetMode="External"/><Relationship Id="rId390" Type="http://schemas.openxmlformats.org/officeDocument/2006/relationships/hyperlink" Target="http://www.sciencedirect.com/science/article/pii/S0264410X1401648X" TargetMode="External"/><Relationship Id="rId391" Type="http://schemas.openxmlformats.org/officeDocument/2006/relationships/hyperlink" Target="http://www.jahonline.org/article/S1054-139X(09)00629-6/abstract" TargetMode="External"/><Relationship Id="rId392" Type="http://schemas.openxmlformats.org/officeDocument/2006/relationships/hyperlink" Target="https://www.ncbi.nlm.nih.gov/pubmed/21273939?dopt=Abstract" TargetMode="External"/><Relationship Id="rId393" Type="http://schemas.openxmlformats.org/officeDocument/2006/relationships/hyperlink" Target="https://www.ncbi.nlm.nih.gov/pmc/articles/PMC3338934/" TargetMode="External"/><Relationship Id="rId394" Type="http://schemas.openxmlformats.org/officeDocument/2006/relationships/hyperlink" Target="http://www.sciencedirect.com/science/article/pii/S0264410X14004095" TargetMode="External"/><Relationship Id="rId395" Type="http://schemas.openxmlformats.org/officeDocument/2006/relationships/hyperlink" Target="https://www.ncbi.nlm.nih.gov/pmc/articles/PMC4186032/" TargetMode="External"/><Relationship Id="rId396" Type="http://schemas.openxmlformats.org/officeDocument/2006/relationships/hyperlink" Target="https://www.ncbi.nlm.nih.gov/pmc/articles/PMC4489326/" TargetMode="External"/><Relationship Id="rId397" Type="http://schemas.openxmlformats.org/officeDocument/2006/relationships/hyperlink" Target="https://www.ncbi.nlm.nih.gov/pmc/articles/PMC4186043/" TargetMode="External"/><Relationship Id="rId398" Type="http://schemas.openxmlformats.org/officeDocument/2006/relationships/hyperlink" Target="http://adisinsight.springer.com/trials/700228771" TargetMode="External"/><Relationship Id="rId399" Type="http://schemas.openxmlformats.org/officeDocument/2006/relationships/hyperlink" Target="https://www.ncbi.nlm.nih.gov/pmc/articles/PMC4186032/" TargetMode="External"/><Relationship Id="rId400" Type="http://schemas.openxmlformats.org/officeDocument/2006/relationships/hyperlink" Target="https://academic.oup.com/jid/article/215/11/1711/3862470/Sustained-Immunogenicity-of-2-dose-Human" TargetMode="External"/><Relationship Id="rId401" Type="http://schemas.openxmlformats.org/officeDocument/2006/relationships/hyperlink" Target="https://www.ncbi.nlm.nih.gov/pmc/articles/PMC4514190/" TargetMode="External"/><Relationship Id="rId402" Type="http://schemas.openxmlformats.org/officeDocument/2006/relationships/hyperlink" Target="https://www.ncbi.nlm.nih.gov/pubmed/26100924?dopt=Abstract" TargetMode="External"/><Relationship Id="rId403" Type="http://schemas.openxmlformats.org/officeDocument/2006/relationships/hyperlink" Target="http://www.thelancet.com/journals/lancet/article/PIIS0140-6736(07)60852-6/abstract" TargetMode="External"/><Relationship Id="rId404" Type="http://schemas.openxmlformats.org/officeDocument/2006/relationships/hyperlink" Target="https://www.ncbi.nlm.nih.gov/pubmed/15863374?dopt=Abstract" TargetMode="External"/><Relationship Id="rId405" Type="http://schemas.openxmlformats.org/officeDocument/2006/relationships/hyperlink" Target="https://www.ncbi.nlm.nih.gov/pubmed/18164106?dopt=Abstract" TargetMode="External"/><Relationship Id="rId406" Type="http://schemas.openxmlformats.org/officeDocument/2006/relationships/hyperlink" Target="https://www.ncbi.nlm.nih.gov/pmc/articles/PMC1951095/" TargetMode="External"/><Relationship Id="rId407" Type="http://schemas.openxmlformats.org/officeDocument/2006/relationships/hyperlink" Target="http://www.thelancet.com/journals/lancet/article/PIIS0140-6736(07)60852-6/abstract" TargetMode="External"/><Relationship Id="rId408" Type="http://schemas.openxmlformats.org/officeDocument/2006/relationships/hyperlink" Target="http://pediatrics.aappublications.org/content/134/3/e657.long" TargetMode="External"/><Relationship Id="rId409" Type="http://schemas.openxmlformats.org/officeDocument/2006/relationships/hyperlink" Target="http://www.thelancet.com/journals/lancet/article/PIIS0140-6736(09)60691-7/abstract" TargetMode="External"/><Relationship Id="rId410" Type="http://schemas.openxmlformats.org/officeDocument/2006/relationships/hyperlink" Target="http://www.nejm.org/doi/full/10.1056/NEJMoa0909537" TargetMode="External"/><Relationship Id="rId411" Type="http://schemas.openxmlformats.org/officeDocument/2006/relationships/hyperlink" Target="https://www.ncbi.nlm.nih.gov/pubmed/17986242?dopt=Abstract" TargetMode="External"/><Relationship Id="rId412" Type="http://schemas.openxmlformats.org/officeDocument/2006/relationships/hyperlink" Target="https://www.ncbi.nlm.nih.gov/pubmed/19952980?dopt=Abstract" TargetMode="External"/><Relationship Id="rId413" Type="http://schemas.openxmlformats.org/officeDocument/2006/relationships/hyperlink" Target="https://www.ncbi.nlm.nih.gov/pubmed/19952980?dopt=Abstract" TargetMode="External"/><Relationship Id="rId414" Type="http://schemas.openxmlformats.org/officeDocument/2006/relationships/hyperlink" Target="http://onlinelibrary.wiley.com/doi/10.1111/cas.12106/abstract" TargetMode="External"/><Relationship Id="rId415" Type="http://schemas.openxmlformats.org/officeDocument/2006/relationships/hyperlink" Target="https://www.ncbi.nlm.nih.gov/pubmed/22433961" TargetMode="External"/><Relationship Id="rId416" Type="http://schemas.openxmlformats.org/officeDocument/2006/relationships/hyperlink" Target="http://jamanetwork.com/journals/jamapediatrics/fullarticle/1363509" TargetMode="External"/><Relationship Id="rId417" Type="http://schemas.openxmlformats.org/officeDocument/2006/relationships/hyperlink" Target="http://jnci.oxfordjournals.org/content/106/3/djt460.long" TargetMode="External"/><Relationship Id="rId418" Type="http://schemas.openxmlformats.org/officeDocument/2006/relationships/hyperlink" Target="https://www.ncbi.nlm.nih.gov/pmc/articles/PMC4514396/" TargetMode="External"/><Relationship Id="rId419" Type="http://schemas.openxmlformats.org/officeDocument/2006/relationships/hyperlink" Target="https://www.ncbi.nlm.nih.gov/pmc/articles/PMC4514333/" TargetMode="External"/><Relationship Id="rId420" Type="http://schemas.openxmlformats.org/officeDocument/2006/relationships/hyperlink" Target="http://adisinsight.springer.com/trials/700042113" TargetMode="External"/><Relationship Id="rId421" Type="http://schemas.openxmlformats.org/officeDocument/2006/relationships/hyperlink" Target="http://www.nejm.org/doi/full/10.1056/NEJMoa1405044" TargetMode="External"/><Relationship Id="rId422" Type="http://schemas.openxmlformats.org/officeDocument/2006/relationships/hyperlink" Target="http://pediatrics.aappublications.org/content/136/1/e28" TargetMode="External"/><Relationship Id="rId423" Type="http://schemas.openxmlformats.org/officeDocument/2006/relationships/hyperlink" Target="https://www.ncbi.nlm.nih.gov/pmc/articles/PMC4514432/" TargetMode="External"/><Relationship Id="rId424" Type="http://schemas.openxmlformats.org/officeDocument/2006/relationships/hyperlink" Target="https://www.ncbi.nlm.nih.gov/pubmed/26144901?dopt=Abstract" TargetMode="External"/><Relationship Id="rId425" Type="http://schemas.openxmlformats.org/officeDocument/2006/relationships/hyperlink" Target="http://pediatrics.aappublications.org/content/136/3/e563.long" TargetMode="External"/><Relationship Id="rId426" Type="http://schemas.openxmlformats.org/officeDocument/2006/relationships/hyperlink" Target="http://www.sciencedirect.com/science/article/pii/S0264410X15011871" TargetMode="External"/><Relationship Id="rId427" Type="http://schemas.openxmlformats.org/officeDocument/2006/relationships/hyperlink" Target="https://www.ncbi.nlm.nih.gov/pubmed/25831420?dopt=Abstract" TargetMode="External"/><Relationship Id="rId428" Type="http://schemas.openxmlformats.org/officeDocument/2006/relationships/hyperlink" Target="http://198.61.244.207/Upload/85_Applied Redaction V503 P008 CSR Synopsis.pdf" TargetMode="External"/><Relationship Id="rId429" Type="http://schemas.openxmlformats.org/officeDocument/2006/relationships/hyperlink" Target="https://www.ncbi.nlm.nih.gov/pubmed/26090572" TargetMode="External"/><Relationship Id="rId430" Type="http://schemas.openxmlformats.org/officeDocument/2006/relationships/hyperlink" Target="http://jamanetwork.com/journals/jama/article-abstract/2620075" TargetMode="External"/><Relationship Id="rId431" Type="http://schemas.openxmlformats.org/officeDocument/2006/relationships/hyperlink" Target="http://www.sciencedirect.com/science/article/pii/S0264410X16304807" TargetMode="External"/><Relationship Id="rId432" Type="http://schemas.openxmlformats.org/officeDocument/2006/relationships/hyperlink" Target="https://www.ncbi.nlm.nih.gov/pmc/articles/PMC4514333/" TargetMode="External"/><Relationship Id="rId433" Type="http://schemas.openxmlformats.org/officeDocument/2006/relationships/hyperlink" Target="https://www.ncbi.nlm.nih.gov/pubmed/20629576?dopt=Abstract" TargetMode="External"/><Relationship Id="rId434" Type="http://schemas.openxmlformats.org/officeDocument/2006/relationships/hyperlink" Target="https://www.ncbi.nlm.nih.gov/pmc/articles/PMC4378717/" TargetMode="External"/><Relationship Id="rId435" Type="http://schemas.openxmlformats.org/officeDocument/2006/relationships/hyperlink" Target="http://jid.oxfordjournals.org/content/208/8/1325.long" TargetMode="External"/><Relationship Id="rId436" Type="http://schemas.openxmlformats.org/officeDocument/2006/relationships/hyperlink" Target="https://www.ncbi.nlm.nih.gov/pmc/articles/PMC4305143/" TargetMode="External"/><Relationship Id="rId437" Type="http://schemas.openxmlformats.org/officeDocument/2006/relationships/hyperlink" Target="http://ard.bmj.com/content/73/8/1500.long" TargetMode="External"/><Relationship Id="rId438" Type="http://schemas.openxmlformats.org/officeDocument/2006/relationships/hyperlink" Target="http://jamanetwork.com/journals/jama/fullarticle/1682939" TargetMode="External"/><Relationship Id="rId439" Type="http://schemas.openxmlformats.org/officeDocument/2006/relationships/hyperlink" Target="http://www.sciencedirect.com/science/article/pii/S1470204515004143" TargetMode="External"/><Relationship Id="rId440" Type="http://schemas.openxmlformats.org/officeDocument/2006/relationships/hyperlink" Target="https://www.ncbi.nlm.nih.gov/pmc/articles/PMC3306286/" TargetMode="External"/><Relationship Id="rId441" Type="http://schemas.openxmlformats.org/officeDocument/2006/relationships/hyperlink" Target="https://www.ncbi.nlm.nih.gov/pmc/articles/PMC3641072/" TargetMode="External"/><Relationship Id="rId442" Type="http://schemas.openxmlformats.org/officeDocument/2006/relationships/hyperlink" Target="https://www.ncbi.nlm.nih.gov/pubmed/22711908" TargetMode="External"/><Relationship Id="rId443" Type="http://schemas.openxmlformats.org/officeDocument/2006/relationships/hyperlink" Target="https://www.ncbi.nlm.nih.gov/pmc/articles/PMC4896591/" TargetMode="External"/><Relationship Id="rId444" Type="http://schemas.openxmlformats.org/officeDocument/2006/relationships/hyperlink" Target="http://www.tandfonline.com/doi/full/10.1080/21645515.2015.1058458?scroll=top&amp;needAccess=true" TargetMode="External"/><Relationship Id="rId445" Type="http://schemas.openxmlformats.org/officeDocument/2006/relationships/hyperlink" Target="https://academic.oup.com/cid/article/doi/10.1093/cid/ciw865/2747464/Sustained-Antibody-Responses-6-Years-Following-1-2" TargetMode="External"/><Relationship Id="rId446" Type="http://schemas.openxmlformats.org/officeDocument/2006/relationships/hyperlink" Target="http://www.tandfonline.com/doi/full/10.4161/hv.24337" TargetMode="External"/><Relationship Id="rId447" Type="http://schemas.openxmlformats.org/officeDocument/2006/relationships/hyperlink" Target="http://jnci.oxfordjournals.org/content/93/4/284.long" TargetMode="External"/><Relationship Id="rId448" Type="http://schemas.openxmlformats.org/officeDocument/2006/relationships/hyperlink" Target="http://online.liebertpub.com/doi/abs/10.1089/jwh.2009.1753" TargetMode="External"/><Relationship Id="rId449" Type="http://schemas.openxmlformats.org/officeDocument/2006/relationships/hyperlink" Target="http://www.tandfonline.com/doi/full/10.1080/21645515.2016.1277846?scroll=top&amp;needAccess=true" TargetMode="External"/><Relationship Id="rId450" Type="http://schemas.openxmlformats.org/officeDocument/2006/relationships/hyperlink" Target="http://www.sciencedirect.com/science/article/pii/S0264410X13008128" TargetMode="External"/><Relationship Id="rId451" Type="http://schemas.openxmlformats.org/officeDocument/2006/relationships/fontTable" Target="fontTable.xml"/><Relationship Id="rId4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08:46:00Z</dcterms:created>
  <dc:creator>ARABINA</dc:creator>
  <dc:description/>
  <dc:language>en-US</dc:language>
  <cp:lastModifiedBy>ARABINA</cp:lastModifiedBy>
  <dcterms:modified xsi:type="dcterms:W3CDTF">2018-01-09T08:47:00Z</dcterms:modified>
  <cp:revision>1</cp:revision>
  <dc:subject/>
  <dc:title/>
</cp:coreProperties>
</file>